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6A61A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>ເຄື່ອງມືການປະເມີນຕົນເອງສຳລັບການຮັບປະກັນຄຸນນະພາບຂອງຄະນະກໍາມະການຈັນຍາບັນການຄົ້ນຄວ້າວິໄຈ (REC)</w:t>
      </w:r>
    </w:p>
    <w:p w14:paraId="186F2A0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  <w:sz w:val="24"/>
          <w:szCs w:val="24"/>
        </w:rPr>
      </w:pPr>
    </w:p>
    <w:p w14:paraId="7BAD499A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>ດ້ານໂຄງຮ່າງການຈັດຕັ້ງ</w:t>
      </w:r>
    </w:p>
    <w:p w14:paraId="41ED9613" w14:textId="03B8FD6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REC ສ້າງຕັ້ງຂຶ້ນໃນປີໃດ? </w:t>
      </w:r>
      <w:r w:rsidR="003A017D" w:rsidRPr="003A017D">
        <w:rPr>
          <w:rFonts w:ascii="Phetsarath OT" w:hAnsi="Phetsarath OT" w:cs="Phetsarath OT"/>
          <w:sz w:val="22"/>
          <w:szCs w:val="22"/>
          <w:highlight w:val="yellow"/>
        </w:rPr>
        <w:t>2002</w:t>
      </w:r>
    </w:p>
    <w:p w14:paraId="52A33DEE" w14:textId="77777777" w:rsidR="0079447D" w:rsidRPr="007708E9" w:rsidRDefault="00D548F7">
      <w:pPr>
        <w:pStyle w:val="P68B1DB1-Normal3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. REC ຕ້ອງໄດ້ລົງທະບຽນນຳໜ່ວຍງານພາຍໃນປະເທດແມ່ນບໍ?</w:t>
      </w:r>
    </w:p>
    <w:p w14:paraId="5B8BA3EF" w14:textId="77777777" w:rsidR="0079447D" w:rsidRPr="007708E9" w:rsidRDefault="00D548F7">
      <w:pPr>
        <w:pStyle w:val="P68B1DB1-Normal4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71CE4D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2. REC ປະຊຸມເປັນຄະນະກໍາມະການເຕັມເພື່ອພິຈາລະນາການສຶກສາຄົ້ນຄ້ວາເລື້ອຍໆສໍ່າໃດ?</w:t>
      </w:r>
    </w:p>
    <w:p w14:paraId="4A82C2F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ໜຶ່ງຄັ້ງ/ອາທິດ ___ ສອງຄັ້ງ/ເດືອນ ___ ໜຶ່ງຄັ້ງ/ເດືອນ _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ທຸກໆສອງເດືອນ</w:t>
      </w:r>
    </w:p>
    <w:p w14:paraId="157F9CC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ອື່ນໆ ___ ຍັງບໍ່ທັນປະຊຸມກັນເພື່ອພິຈາລະນາໂຄງຮ່າງການຄົ້ນຄວ້າວິໄຈເທື່ອ</w:t>
      </w:r>
    </w:p>
    <w:p w14:paraId="5BAD9C6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E5745F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REC ໄດ້ຮັບການສ້າງຕັ້ງຂຶ້ນພາຍໃຕ້ໜ່ວຍງານລະດັບສູງ (ເຊັ່ນ: ສຳນັກງານປະທານປະເທດ, ກະຊວງສາທາລະນະສຸກ ແລະ ອື່ນໆ) ແມ່ນບໍ?</w:t>
      </w:r>
    </w:p>
    <w:p w14:paraId="6524B17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BB8B855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884852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4. REC ໄດ້ຂຽນລະບຽບຂັ້ນຕອນການປະຕິບັດງານມາດຕະຖານແມ່ນບໍ?</w:t>
      </w:r>
    </w:p>
    <w:p w14:paraId="5EF3D3D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 ບໍ່</w:t>
      </w:r>
    </w:p>
    <w:p w14:paraId="4B1300A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30CD1D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5. REC ມີນະໂຍບາຍທີ່ກໍານົດຂະບວນການແຕ່ງຕັ້ງປະທານ REC ແມ່ນບໍ?</w:t>
      </w:r>
    </w:p>
    <w:p w14:paraId="0DDA464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9C5BA6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018BC66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6. ເກນເງື່ອນໄຂໃດຕໍ່ໄປນີ້ຖືກນໍາໃຊ້ເພື່ອເລືອກປະທານຂອງ REC? (ໝາຍເອົາທັງໝົດທີ່ກ່ຽວຂ້ອງ).</w:t>
      </w:r>
    </w:p>
    <w:p w14:paraId="6A47028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ການຝຶກອົບຮົມດ້ານຈັນຍາບັນໃນເມື່ອກ່ອນ</w:t>
      </w:r>
    </w:p>
    <w:p w14:paraId="41380BB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ພິມເຜີຍແຜ່ໃນດ້ານຈັນຍາບັນ</w:t>
      </w:r>
    </w:p>
    <w:p w14:paraId="1E25822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3A017D">
        <w:rPr>
          <w:rFonts w:ascii="Phetsarath OT" w:hAnsi="Phetsarath OT" w:cs="Phetsarath OT"/>
          <w:sz w:val="22"/>
          <w:szCs w:val="22"/>
          <w:highlight w:val="yellow"/>
        </w:rPr>
        <w:t>ປະສົບການດ້ານການຄົ້ນຄວ້າວິໄຈໃນເມື່ອກ່ອນ</w:t>
      </w:r>
    </w:p>
    <w:p w14:paraId="1FFE1D5B" w14:textId="793A9FBD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sz w:val="22"/>
          <w:szCs w:val="22"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ອື່ນ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>ໆ (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ກະລຸນາອະທິບາຍ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 xml:space="preserve">) </w:t>
      </w:r>
      <w:r w:rsidR="003A017D" w:rsidRPr="003A017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 xml:space="preserve">ເຄີຍເປັນຄະນະກຳມະການໃນ </w:t>
      </w:r>
      <w:r w:rsidR="003A017D" w:rsidRPr="003A017D">
        <w:rPr>
          <w:rFonts w:ascii="Phetsarath OT" w:hAnsi="Phetsarath OT" w:cs="Phetsarath OT"/>
          <w:sz w:val="22"/>
          <w:szCs w:val="22"/>
          <w:highlight w:val="yellow"/>
        </w:rPr>
        <w:t>REC</w:t>
      </w:r>
      <w:r w:rsidR="003A017D" w:rsidRPr="003A017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 xml:space="preserve"> ມາກ່ອນ</w:t>
      </w:r>
    </w:p>
    <w:p w14:paraId="72B8FF1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E1E85F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7. REC ມີນະໂຍບາຍທີ່ອະທິບາຍຂະບວນການແຕ່ງຕັ້ງສະມາຊິກຂອງ REC ແລະ ໃຫ້ລາຍລະອຽດກ່ຽວກັບຂໍ້ກຳນົດດ້ານການເປັນການສະມາຊິກ ແລະ ເງື່ອນໄຂການແຕ່ງຕັ້ງແມ່ນບໍ?</w:t>
      </w:r>
    </w:p>
    <w:p w14:paraId="3407587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B875EC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8DA668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0D9B84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8. ເກນເງື່ອນໄຂໃດຕໍ່ໄປນີ້ຖືກໃຊ້ເພື່ອເລືອກສະມາຊິກ REC? (ໝາຍເອົາທັງໝົດທີ່ກ່ຽວຂ້ອງ).</w:t>
      </w:r>
    </w:p>
    <w:p w14:paraId="2241DAA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ດ້ານຈັນຍາບັນໃນເມື່ອກ່ອນ</w:t>
      </w:r>
    </w:p>
    <w:p w14:paraId="536E050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ພິມເຜີຍແຜ່ໃນດ້ານຈັນຍາບັນ</w:t>
      </w:r>
    </w:p>
    <w:p w14:paraId="3EC36E2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B875EC">
        <w:rPr>
          <w:rFonts w:ascii="Phetsarath OT" w:hAnsi="Phetsarath OT" w:cs="Phetsarath OT"/>
          <w:sz w:val="22"/>
          <w:szCs w:val="22"/>
          <w:highlight w:val="yellow"/>
        </w:rPr>
        <w:t>ປະສົບການດ້ານການຄົ້ນຄວ້າວິໄຈໃນເມື່ອກ່ອນ</w:t>
      </w:r>
    </w:p>
    <w:p w14:paraId="6A669A9F" w14:textId="6BBCB309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sz w:val="22"/>
          <w:szCs w:val="22"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ອື່ນ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>ໆ (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ກະລຸນາອະທິບາຍ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 xml:space="preserve">) </w:t>
      </w:r>
      <w:r w:rsidR="00B875EC" w:rsidRPr="00B875EC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ສະໝັກໃຈ</w:t>
      </w:r>
    </w:p>
    <w:p w14:paraId="7D46C3A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ECC4A6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9. REC ມີນະໂຍບາຍສໍາລັບການເປີດເຜີຍ ແລະ ການຄຸ້ມຄອງການຂັດແຍ່ງຜົນປະໂຫຍດທີ່ເປັນໄປໄດ້ສໍາລັບສະມາຊິກຂອງ REC ແມ່ນບໍ?</w:t>
      </w:r>
    </w:p>
    <w:p w14:paraId="1E4F844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 xml:space="preserve">___ </w:t>
      </w:r>
      <w:r w:rsidRPr="00B875EC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B923B0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3EEA3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0. REC ມີນະໂຍບາຍສໍາລັບການເປີດເຜີຍ ແລະ ການຄຸ້ມຄອງການຂັດແຍ້ງຜົນປະໂຫຍດທີ່ເປັນໄປໄດ້ຂອງສະມາຊິກທີມງານຄົ້ນຄ້ວາວິໄຈແມ່ນບໍ?</w:t>
      </w:r>
    </w:p>
    <w:p w14:paraId="550ED4D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B875EC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5087FD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21C5FD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1. REC ມີໂຄງການປັບປຸງຄຸນນະພາບ (QI) ສໍາລັບຕົວເອງແມ່ນບໍ?</w:t>
      </w:r>
    </w:p>
    <w:p w14:paraId="3595E96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B875EC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32767D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ອະທິບາຍສິ່ງທີ່ໄດ້ເຮັດໃນປີທີ່ຜ່ານມາ ແລະ ການປ່ຽນແປງຕ່າງໆທີ່ໄດ້ເຮັດເປັນຜົນມາ</w:t>
      </w:r>
    </w:p>
    <w:p w14:paraId="29C753A9" w14:textId="69649696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sz w:val="22"/>
          <w:szCs w:val="22"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ຈາກໂຄງການ QI. </w:t>
      </w:r>
      <w:r w:rsidR="00013A70" w:rsidRPr="00013A70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 xml:space="preserve">ການພັດທະນາເວັບໄຊ້ສຳລັບຍື່ນສະເໜີຂໍອະນຸມັດຈັນຍາທໍາ, ການອົບຮົມຄະນະກໍາມະການ, ການປັບປຸງ </w:t>
      </w:r>
      <w:r w:rsidR="00013A70" w:rsidRPr="00013A70">
        <w:rPr>
          <w:rFonts w:ascii="Phetsarath OT" w:hAnsi="Phetsarath OT" w:cs="Phetsarath OT"/>
          <w:sz w:val="22"/>
          <w:szCs w:val="22"/>
          <w:highlight w:val="yellow"/>
          <w:lang w:bidi="lo-LA"/>
        </w:rPr>
        <w:t xml:space="preserve">SOP </w:t>
      </w:r>
      <w:r w:rsidR="00013A70" w:rsidRPr="00013A70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ໃນການປະຕິບັດງານຂອງຄະນະກໍາມະກາ</w:t>
      </w:r>
      <w:r w:rsidR="00013A70">
        <w:rPr>
          <w:rFonts w:ascii="Phetsarath OT" w:hAnsi="Phetsarath OT" w:cs="Phetsarath OT" w:hint="cs"/>
          <w:sz w:val="22"/>
          <w:szCs w:val="22"/>
          <w:cs/>
          <w:lang w:bidi="lo-LA"/>
        </w:rPr>
        <w:t xml:space="preserve">ນ </w:t>
      </w:r>
    </w:p>
    <w:p w14:paraId="5EE148D8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3B4672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2. ສະຖາບັນ / ອົງການຈັດຕັ້ງປະເມີນການດໍາເນີນງານຂອງ REC ຢ່າງເປັນປົກກະຕິບໍ (ເຊັ່ນ: ຄວາມຕ້ອງການດ້ານງົບປະມານ, ຄວາມພຽງພໍຂອງຊັບພະຍາກອນທາງວັດຖຸ, ຄວາມພຽງພໍຂອງນະໂຍບາຍ ແລະ ລະບຽບຂັ້ນຕອນ ແລະ ການປະຕິບັດ, ຄວາມເຫມາະສົມຂອງການເປັນສະມາຊິກທີ່ໄດ້ຮັບການປະເມີນຄືນ ແລະ ການບັນທຶກຄວາມຕ້ອງການດ້ານການຝຶກອົບຮົມຂອງສະມາຊິກ REC ເປັນເອກະສານ)?</w:t>
      </w:r>
    </w:p>
    <w:p w14:paraId="3AE51C9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013A70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028721F5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52E579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3. REC ມີກົນໄກທີ່ຜູ້ເຂົ້າຮ່ວມການຄົ້ນຄວ້າວິໄຈທີ່ລົງທະບຽນສາມາດຍື່ນຄໍາຮ້ອງທຸກ ຫຼື ຄໍາຖາມໂດຍກົງກ່ຽວກັບບັນຫາການປົກປ້ອງຜູ້ເຂົ້າຮ່ວມການທົດລອງວິໄຈທີ່ເປັນມະນຸດແມ່ນບໍ?</w:t>
      </w:r>
    </w:p>
    <w:p w14:paraId="2DE346C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013A70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ບໍ່</w:t>
      </w:r>
    </w:p>
    <w:p w14:paraId="031F01A2" w14:textId="1268708B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sz w:val="22"/>
          <w:szCs w:val="22"/>
          <w:cs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ກະລຸນາ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ອະທິບາຍກົນໄກນັ້ນ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>.</w:t>
      </w:r>
      <w:r w:rsidR="00013A70">
        <w:rPr>
          <w:rFonts w:ascii="Phetsarath OT" w:hAnsi="Phetsarath OT" w:cs="Phetsarath OT" w:hint="cs"/>
          <w:sz w:val="22"/>
          <w:szCs w:val="22"/>
          <w:cs/>
          <w:lang w:bidi="lo-LA"/>
        </w:rPr>
        <w:t xml:space="preserve"> </w:t>
      </w:r>
      <w:r w:rsidR="00013A70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ໃນແບບຟອມຍີນຍອມເຂົ້າຮ່ວມການຄົ້ນຄວ້າ</w:t>
      </w:r>
      <w:r w:rsid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 xml:space="preserve"> </w:t>
      </w:r>
      <w:r w:rsidR="0086050D">
        <w:rPr>
          <w:rFonts w:ascii="Phetsarath OT" w:hAnsi="Phetsarath OT" w:cs="Phetsarath OT"/>
          <w:sz w:val="22"/>
          <w:szCs w:val="22"/>
          <w:highlight w:val="yellow"/>
          <w:lang w:bidi="lo-LA"/>
        </w:rPr>
        <w:t>(Consent form &amp; information sheet)</w:t>
      </w:r>
      <w:r w:rsidR="00013A70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, ຜູ້ເຮັດການຄົ້ນຄວ້າຈະຕ້ອງລະບຸເບີໂທຕິດຕໍ່ຫານັກຄົ້ນຄວ້າ ແລະ ຕິດຕໍ່ຫາ</w:t>
      </w:r>
      <w:r w:rsidR="0086050D">
        <w:rPr>
          <w:rFonts w:ascii="Phetsarath OT" w:hAnsi="Phetsarath OT" w:cs="Phetsarath OT"/>
          <w:sz w:val="22"/>
          <w:szCs w:val="22"/>
          <w:lang w:bidi="lo-LA"/>
        </w:rPr>
        <w:t xml:space="preserve"> </w:t>
      </w:r>
      <w:r w:rsidR="0086050D" w:rsidRPr="0086050D">
        <w:rPr>
          <w:rFonts w:ascii="Phetsarath OT" w:hAnsi="Phetsarath OT" w:cs="Phetsarath OT"/>
          <w:sz w:val="22"/>
          <w:szCs w:val="22"/>
          <w:highlight w:val="yellow"/>
          <w:lang w:bidi="lo-LA"/>
        </w:rPr>
        <w:t xml:space="preserve">REC </w:t>
      </w:r>
      <w:r w:rsidR="0086050D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ໃນກໍລະນີມີຂໍ້ຂ້ອງໃຈ ຫລື ຄໍາຖາມ</w:t>
      </w:r>
    </w:p>
    <w:p w14:paraId="578E665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______________________________________________________</w:t>
      </w:r>
    </w:p>
    <w:p w14:paraId="0CF7E95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1DBEF2F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4. ບັນທຶກຂອງ REC ຖືກເກັບໄວ້ແນວໃດ?</w:t>
      </w:r>
    </w:p>
    <w:p w14:paraId="417BB11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 ໂຟນເດີເຈ້ຍຢູ່ໃນຕູ້ເອກະສານທີ່ມີກະແຈລັອກໄວ້</w:t>
      </w:r>
    </w:p>
    <w:p w14:paraId="4145A48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86050D">
        <w:rPr>
          <w:rFonts w:ascii="Phetsarath OT" w:hAnsi="Phetsarath OT" w:cs="Phetsarath OT"/>
          <w:sz w:val="22"/>
          <w:szCs w:val="22"/>
          <w:highlight w:val="yellow"/>
        </w:rPr>
        <w:t>____ ແບບເອເລັກໂຕຣນິກໃນຄອມພິວເຕີທີ່ມີລະຫັດຜ່ານປ້ອງກັນໄວ້</w:t>
      </w:r>
    </w:p>
    <w:p w14:paraId="27C4F1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 ຢູ່ເທິງຊັ້ນວາງເອກະສານແບບເປີດ</w:t>
      </w:r>
    </w:p>
    <w:p w14:paraId="496A349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 ອື່ນໆ</w:t>
      </w:r>
    </w:p>
    <w:p w14:paraId="0A71983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2E8873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15. ອົງປະຊຸມ: REC ກຳນົດວ່າຕ້ອງມີສະມາຊິກຈຳນວນແນ່ນອນເຂົ້າຮ່ວມປະຊຸມຈິ່ງເຮັດໃຫ້ກອງປະຊຸມເປັນທາງການໃນການພິຈາລະນາໂຄງຮ່າງການຄົ້ນຄວ້າວິໄຈຕ່າງໆແມ່ນບໍ?</w:t>
      </w:r>
    </w:p>
    <w:p w14:paraId="6D98F7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86050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04EF57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102B2BE6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ປັນສະມາຊິກ ແລະ ການຝຶກອົບຮົມດ້ານການສຶກສາ</w:t>
      </w:r>
    </w:p>
    <w:p w14:paraId="633FD857" w14:textId="03947368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b/>
          <w:bCs/>
          <w:sz w:val="22"/>
          <w:szCs w:val="22"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1. ມີສະມາຊິກຈັກຄົນຢູ່ໃນ REC? </w:t>
      </w:r>
      <w:r w:rsidR="0086050D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15</w:t>
      </w:r>
    </w:p>
    <w:p w14:paraId="235B6DE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5931647" w14:textId="675D8443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b/>
          <w:bCs/>
          <w:sz w:val="22"/>
          <w:szCs w:val="22"/>
          <w:lang w:bidi="lo-LA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 xml:space="preserve">2. ມີແມ່ຍິງຈັກຄົນ? </w:t>
      </w:r>
      <w:r w:rsidR="0086050D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9</w:t>
      </w:r>
      <w:r w:rsidRPr="007708E9">
        <w:rPr>
          <w:rFonts w:ascii="Phetsarath OT" w:hAnsi="Phetsarath OT" w:cs="Phetsarath OT"/>
          <w:sz w:val="22"/>
          <w:szCs w:val="22"/>
        </w:rPr>
        <w:t xml:space="preserve"> 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ມີຜູ້ຊາຍຈັກຄົນ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 xml:space="preserve">? </w:t>
      </w:r>
      <w:r w:rsidR="0086050D" w:rsidRPr="0086050D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>6</w:t>
      </w:r>
    </w:p>
    <w:p w14:paraId="76CA447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ມີສະມາຊິກໃດໆທີ່ບໍ່ກ່ຽວຂ້ອງກັບສະຖາບັນ, ນັ້ນແມ່ນ, ສະມາຊິກບໍ່ໄດ້ເປັນລູກຈ້າງຂອງ</w:t>
      </w:r>
    </w:p>
    <w:p w14:paraId="48B226B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ສະຖາບັນ ແລະ ບໍ່ກ່ຽວຂ້ອງກັບບຸກຄົນທີ່ເປັນລູກຈ້າງແມ່ນບໍ? ___ </w:t>
      </w:r>
      <w:r w:rsidRPr="0086050D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583C9B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BDD604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4. ມີສະມາຊິກໃດໆທີ່ຖືວ່າບໍ່ແມ່ນນັກວິທະຍາສາດບໍ? ___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6C3104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(</w:t>
      </w: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ສະມາຊິກທີ່ບໍ່ແມ່ນນັກວິທະຍາສາດ </w:t>
      </w:r>
      <w:r w:rsidRPr="007708E9">
        <w:rPr>
          <w:rFonts w:ascii="Phetsarath OT" w:hAnsi="Phetsarath OT" w:cs="Phetsarath OT"/>
          <w:sz w:val="22"/>
          <w:szCs w:val="22"/>
        </w:rPr>
        <w:t>ເປັນສະມາຊິກໃດໆກໍຕາມທີ່ບໍ່ມີລະດັບການສຶກສາໃນສາຂາການແພດ ຫຼື ວິທະຍາສາດ).</w:t>
      </w:r>
    </w:p>
    <w:p w14:paraId="145566F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ຮັບຊາບວ່າສະມາຊິກຄົນໜຶ່ງສາມາດຕອບສະໜອງທັງສອງເກນເງື່ອນໄຂທີ່ບໍ່ເປັນນັກວິທະຍາສາດ ແລະ ບໍ່ກ່ຽວຂ້ອງກັບສະຖາບັນ, ໃນກໍລະນີໃດ,</w:t>
      </w:r>
    </w:p>
    <w:p w14:paraId="2B5CCBE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ໝາຍເອົາ ແມ່ນ ສໍາລັບທັງສອງຂໍ້ #3 ແລະ #4.</w:t>
      </w:r>
    </w:p>
    <w:p w14:paraId="22074E8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D5BB92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5. ມີຂໍ້ກໍານົດວ່າປະທານ REC (ຫຼື ຜູ້ທີ່ໄດ້ຮັບການມອບໝາຍໃຫ້ຮັບຜິດຊອບນຳພາຄະນະກໍາມະການ) ຕ້ອງມີການຝຶກອົບຮົມທາງການໃນດ້ານຈັນຍາບັນການຄົ້ນຄວ້າວິໄຈມາກ່ອນແມ່ນບໍ?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2DAE48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727E2DA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ການຝຶກອົບຮົມຜ່ານເວັບ</w:t>
      </w:r>
      <w:r w:rsidRPr="007708E9">
        <w:rPr>
          <w:rFonts w:ascii="Phetsarath OT" w:hAnsi="Phetsarath OT" w:cs="Phetsarath OT"/>
          <w:sz w:val="22"/>
          <w:szCs w:val="22"/>
        </w:rPr>
        <w:t xml:space="preserve">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ກອງປະຊຸມສຳມະນາກ່ຽວກັບຈັນຍາບັນການຄົ້ນຄວ້າວິໄຈ</w:t>
      </w:r>
    </w:p>
    <w:p w14:paraId="6DAAC10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ຫຼັກສູດ</w:t>
      </w:r>
      <w:r w:rsidRPr="007708E9">
        <w:rPr>
          <w:rFonts w:ascii="Phetsarath OT" w:hAnsi="Phetsarath OT" w:cs="Phetsarath OT"/>
          <w:sz w:val="22"/>
          <w:szCs w:val="22"/>
        </w:rPr>
        <w:t xml:space="preserve"> ___ ອື່ນໆ (ກະລຸນາອະທິບາຍ) __________________________________________________________</w:t>
      </w:r>
    </w:p>
    <w:p w14:paraId="4ABCF7F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E80F23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6. ສະຖາບັນກຳນົດໃຫ້ສະມາຊິກ REC ຕ້ອງມີການຝຶກອົບຮົມດ້ານຈັນຍາບັນການຄົ້ນຄວ້າວິໄຈຈິ່ງສາມາດເປັນສະມາຊິກຂອງ REC ໄດ້ແມ່ນບໍ?</w:t>
      </w:r>
    </w:p>
    <w:p w14:paraId="43D989D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B88DC3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1C75C45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ການຝຶກອົບຮົມຜ່ານເວັບ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ກອງປະຊຸມສຳມະນາກ່ຽວກັບຈັນຍາບັນການຄົ້ນຄວ້າວິໄຈ</w:t>
      </w:r>
    </w:p>
    <w:p w14:paraId="6CF8F4B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ຫຼັກສູດ ___ ອື່ນໆ (ກະລຸນາອະທິບາຍ) __________________________________________________________</w:t>
      </w:r>
    </w:p>
    <w:p w14:paraId="25D137D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65937C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7. ສະຖາບັນກຳນົດໃຫ້ຜູ້ດຳເນີນການຄົ້ນຄວ້າວິໄຈຕ້ອງມີການຝຶກອົບຮົມດ້ານຈັນຍາບັນການຄົ້ນຄວ້າວິໄຈຈິ່ງສາມາດສົ່ງໂຄງຮ່າງການຄົ້ນຄວ້າວິໄຈໃຫ້ REC ພິຈາລະນາໄດ້ແມ່ນບໍ?</w:t>
      </w:r>
    </w:p>
    <w:p w14:paraId="07BCEDD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75FCF4D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ຕ້ອງມີການຝຶກອົບຮົມປະເພດໃດແດ່? (ໝາຍເອົາທັງໝົດທີ່ກ່ຽວຂ້ອງ).</w:t>
      </w:r>
    </w:p>
    <w:p w14:paraId="0449F4F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ຝຶກອົບຮົມຜ່ານເວັບ ___ ກອງປະຊຸມສຳມະນາກ່ຽວກັບຈັນຍາບັນການຄົ້ນຄວ້າວິໄຈ</w:t>
      </w:r>
    </w:p>
    <w:p w14:paraId="244749D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 ການບັນຍາຍ ___ ຫຼັກສູດ</w:t>
      </w:r>
    </w:p>
    <w:p w14:paraId="5DE7EFE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_______________ ອື່ນໆ (ກະລຸນາອະທິບາຍ) __________________________________________________________</w:t>
      </w:r>
    </w:p>
    <w:p w14:paraId="25EC53DB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7659BC9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8. REC ດໍາເນີນການສຶກສາແບບຕໍ່ເນື່ອງໃນດ້ານຈັນຍາບັນການຄົ້ນຄວ້າວິໄຈສໍາລັບສະມາຊິກຂອງຕົນຢ່າງເປັນປົກກະຕິແມ່ນບໍ?</w:t>
      </w:r>
    </w:p>
    <w:p w14:paraId="6BA4EA5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30BFAEDA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4A3BC8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9. REC ບັນທຶກການຝຶກອົບຮົມກ່ຽວກັບການປົກປ້ອງຜູ້ເຂົ້າຮ່ວມການທົດລອງວິໄຈທີ່ສະມາຊິກຂອງຕົນໄດ້ຮັບໄວ້ເປັນເອກະສານແມ່ນບໍ?</w:t>
      </w:r>
    </w:p>
    <w:p w14:paraId="5884975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F70067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71AF51C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DE02ED4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​ຈັດວາງການ​ສົ່ງ ​ແລະ​ ເອກະສານ</w:t>
      </w:r>
    </w:p>
    <w:p w14:paraId="4C71736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3765F28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ເຜີຍແຜ່ຂໍ້ແນະນໍາສຳລັບການສົ່ງຄຳຮ້ອງຂໍການພິຈາລະນາຈາກ REC ແມ່ນບໍ?</w:t>
      </w:r>
    </w:p>
    <w:p w14:paraId="5D167F1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9D481A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316387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ຜູ້ດຳເນີນການຄົ້ນຄວ້າວິໄຈໃຊ້ແບບຟອມຄໍາຮ້ອງສະເພາະສໍາລັບການສົ່ງໂຄງຮ່າງການຄົ້ນຄວ້າວິໄຈຂອງເຂົາເຈົ້າໃຫ້ REC ແມ່ນບໍ?</w:t>
      </w:r>
    </w:p>
    <w:p w14:paraId="4682413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9D481A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0E0DD0F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ແມ່ແບບການຍິນຍອມເຫັນດີແບບແຈ້ງໃຫ້ຮູ້ເພື່ອຊ່ວຍແນະນໍາຜູ້ສືບສວນໃນການຂຽນແບບຟອມການຍິນຍອມເຫັນດີແບບແຈ້ງໃຫ້ຮູ້ຂອງເຂົາເຈົ້າແມ່ນບໍ?</w:t>
      </w:r>
    </w:p>
    <w:p w14:paraId="4315C38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9D481A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4FC112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ມີການອະນຸມັດ ແລະ ລາຍເຊັນຂອງປະທານພະແນກ (ຫຼື ບຸກຄົນອື່ນ) ຂອງໂຄງຮ່າງການຄົ້ນຄວ້າວິໄຈກ່ອນທີ່ຈະສົ່ງແມ່ນບໍ?</w:t>
      </w:r>
    </w:p>
    <w:p w14:paraId="452AD49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9D481A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72A936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ເສັ້ນຕາຍໃຫ້ຜູ້ດຳເນີນການຄົ້ນຄວ້າວິໄຈຕ້ອງສົ່ງໂຄງຮ່າງການຄົ້ນຄວ້າວິໄຈເພື່ອໃຫ້ຄະນະກຳມະການພິຈາລະນາແບບຄົບຖ້ວນແມ່ນບໍ?</w:t>
      </w:r>
    </w:p>
    <w:p w14:paraId="5764A0A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9D481A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A739A7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4FF93D0A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ຂໍເອົາລາຍການເອກະສານໃດຕໍ່ໄປນີ້ຈາກຫົວໜ້າຜູ້ດຳເນີນການຄົ້ນຄວ້າວິໄຈເມື່ອເຂົາເຈົ້າສົ່ງ</w:t>
      </w:r>
    </w:p>
    <w:p w14:paraId="27A78DD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ໂຄງຮ່າງການຄົ້ນຄວ້າວິໄຈຂອງເຂົາເຈົ້າໃຫ້ REC?</w:t>
      </w:r>
    </w:p>
    <w:p w14:paraId="61FA19F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ໂຄງຮ່າງການຄົ້ນຄວ້າວິໄຈສະບັບເຕັມ</w:t>
      </w:r>
    </w:p>
    <w:p w14:paraId="52C3324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56BEE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ຟອມການຍິນຍອມເຫັນດີແບບແຈ້ງໃຫ້ຮູ້</w:t>
      </w:r>
    </w:p>
    <w:p w14:paraId="38B4629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B3654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ຸນສົມບັດຂອງຜູ້ດຳເນີນການຄົ້ນຄວ້າວິໄຈ [ເຊັ່ນ: ຊີວະປະຫວັດ, ໃບອະນຸຍາດທາງການແພດ ແລະ ອື່ນໆ]</w:t>
      </w:r>
    </w:p>
    <w:p w14:paraId="6E602D8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ABFE4B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ຟອມການເປີດເຜີຍການຂັດແຍ່ງຜົນປະໂຫຍດສໍາລັບສະມາຊິກຂອງທີມງານຄົ້ນຄ້ວາວິໄຈ</w:t>
      </w:r>
    </w:p>
    <w:p w14:paraId="2EB63BB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201E93D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ອກະສານການຮັບສະໝັກ (ເຊັ່ນ: ການໂຄສະນາ, ປ້າຍ, ໂປສເຕີ້ ແລະ ອື່ນໆ), ຖ້າມີ</w:t>
      </w:r>
    </w:p>
    <w:p w14:paraId="501B1C5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3B1BF38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A5A506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ຂໍເອົາລາຍການໃດຕໍ່ໄປນີ້ຈາກຜູ້ດຳເນີນການຄົ້ນຄວ້າວິໄຈເມື່ອເຂົາເຈົ້າສົ່ງໂຄງຮ່າງການຄົ້ນຄວ້າວິໄຈຂອງເຂົາເຈົ້າໃຫ້ REC?</w:t>
      </w:r>
    </w:p>
    <w:p w14:paraId="35CBF29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6C25420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ບບສອບຖາມ/ແບບສຳຫຼວດທີ່ຈະໃຊ້ໃນການຄົ້ນຄວ້າວິໄຈ, ຖ້າມີ</w:t>
      </w:r>
    </w:p>
    <w:p w14:paraId="6C63A7F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63088D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ແຜ່ນພັບໂຄສະນາຢາ ຫຼື ເອກະສານຂອງຜູ້ດຳເນີນການຄົ້ນຄວ້າວິໄຈທີ່ອະທິບາຍລັກສະນະຂອງຢາທີ່ໃຊ້ໃນການທົດລອງທາງຄລີນິກ, ຖ້າມີ</w:t>
      </w:r>
    </w:p>
    <w:p w14:paraId="4EFDE07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C9A137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DE8D5CE" w14:textId="36175042" w:rsidR="0079447D" w:rsidRPr="00585D4E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 w:hint="cs"/>
          <w:color w:val="FF0000"/>
          <w:sz w:val="22"/>
          <w:szCs w:val="22"/>
          <w:lang w:bidi="lo-LA"/>
        </w:rPr>
      </w:pPr>
      <w:proofErr w:type="spellStart"/>
      <w:r w:rsidRPr="00585D4E">
        <w:rPr>
          <w:rFonts w:ascii="Phetsarath OT" w:hAnsi="Phetsarath OT" w:cs="Phetsarath OT"/>
          <w:sz w:val="22"/>
          <w:szCs w:val="22"/>
          <w:highlight w:val="yellow"/>
        </w:rPr>
        <w:t>ນາທີ</w:t>
      </w:r>
      <w:proofErr w:type="spellEnd"/>
      <w:r w:rsidR="00585D4E" w:rsidRPr="00585D4E">
        <w:rPr>
          <w:rFonts w:ascii="Phetsarath OT" w:hAnsi="Phetsarath OT" w:cs="Phetsarath OT" w:hint="cs"/>
          <w:sz w:val="22"/>
          <w:szCs w:val="22"/>
          <w:highlight w:val="yellow"/>
          <w:cs/>
          <w:lang w:bidi="lo-LA"/>
        </w:rPr>
        <w:t xml:space="preserve"> </w:t>
      </w:r>
      <w:r w:rsidR="00585D4E" w:rsidRPr="00585D4E">
        <w:rPr>
          <w:rFonts w:ascii="Phetsarath OT" w:hAnsi="Phetsarath OT" w:cs="Phetsarath OT" w:hint="cs"/>
          <w:color w:val="FF0000"/>
          <w:sz w:val="22"/>
          <w:szCs w:val="22"/>
          <w:highlight w:val="yellow"/>
          <w:cs/>
          <w:lang w:bidi="lo-LA"/>
        </w:rPr>
        <w:t xml:space="preserve">ຄິດວ່າເພີ່ນແປຜິດເດີ້ - ຄໍາວ່າ </w:t>
      </w:r>
      <w:r w:rsidR="00585D4E" w:rsidRPr="00585D4E">
        <w:rPr>
          <w:rFonts w:ascii="Phetsarath OT" w:hAnsi="Phetsarath OT" w:cs="Phetsarath OT"/>
          <w:color w:val="FF0000"/>
          <w:sz w:val="22"/>
          <w:szCs w:val="22"/>
          <w:highlight w:val="yellow"/>
          <w:lang w:bidi="lo-LA"/>
        </w:rPr>
        <w:t>Minute</w:t>
      </w:r>
      <w:r w:rsidR="00585D4E" w:rsidRPr="00585D4E">
        <w:rPr>
          <w:rFonts w:ascii="Phetsarath OT" w:hAnsi="Phetsarath OT" w:cs="Phetsarath OT" w:hint="cs"/>
          <w:color w:val="FF0000"/>
          <w:sz w:val="22"/>
          <w:szCs w:val="22"/>
          <w:highlight w:val="yellow"/>
          <w:cs/>
          <w:lang w:bidi="lo-LA"/>
        </w:rPr>
        <w:t>ໃນທີ່ນີ້ໝາຍເຖີງບົດບັນທຶກກອງປະຊຸມ - ບໍ່ແມ່ນນາທີ</w:t>
      </w:r>
    </w:p>
    <w:p w14:paraId="285F0E2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REC </w:t>
      </w:r>
      <w:proofErr w:type="spellStart"/>
      <w:r w:rsidRPr="007708E9">
        <w:rPr>
          <w:rFonts w:ascii="Phetsarath OT" w:hAnsi="Phetsarath OT" w:cs="Phetsarath OT"/>
          <w:sz w:val="22"/>
          <w:szCs w:val="22"/>
        </w:rPr>
        <w:t>ຮັກສາບັນທຶກກອງປະຊຸມຂອງແຕ່ລະກອງປະຊຸມແມ່ນບໍ</w:t>
      </w:r>
      <w:proofErr w:type="spellEnd"/>
      <w:r w:rsidRPr="007708E9">
        <w:rPr>
          <w:rFonts w:ascii="Phetsarath OT" w:hAnsi="Phetsarath OT" w:cs="Phetsarath OT"/>
          <w:sz w:val="22"/>
          <w:szCs w:val="22"/>
        </w:rPr>
        <w:t>?</w:t>
      </w:r>
    </w:p>
    <w:p w14:paraId="61AE276F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ບໍ່</w:t>
      </w:r>
    </w:p>
    <w:p w14:paraId="712BBB8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ມີການເກັບຮັກສາບັນທຶກກອງປະຊຸມໄວ້, ກະລຸນາຕອບຄໍາຖາມຕໍ່ໄປນີ້ກ່ຽວກັບບັນທຶກກອງປະຊຸມ.</w:t>
      </w:r>
    </w:p>
    <w:p w14:paraId="35C6A4C1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20AB514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ກອງປະຊຸມສະແດງໃຫເ້ຫັນວ່າສະມາຊິກໄດ້ຖືກຖາມວ່າເຂົາເຈົ້າມີການຂັດແຍ້ງຜົນປະໂຫຍດກ່ຽວກັບໂຄງຮ່າງການຄົ້ນຄວ້າວິໄຈທີ່ຈະເວົ້າເຖິງຫຼືບໍ່ ແລະ ຊີ້ໃຫ້ເຫັນວ່າສະມາຊິກດັ່ງກ່າວບໍ່ໄດ້ເຂົ້າຮ່ວມໃນຂະບວນການຕັດສິນໃຈຂອງໂຄງຮ່າງການຄົ້ນຄວ້າວິໄຈທີ່ກ່ຽວຂ້ອງແມ່ນບໍ?</w:t>
      </w:r>
    </w:p>
    <w:p w14:paraId="6759465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66EB562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ໄດ້ບັນທຶກວ່າມີອົງປະຊຸມຄົບຖ້ວນສຳລັບທຸກການດຳເນີນການທີ່ຕ້ອງມີການຕັດສິນໃຈແມ່ນບໍ?</w:t>
      </w:r>
    </w:p>
    <w:p w14:paraId="6D5445D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508541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ນັກວິທະຍາສາດຢ່າງໜ້ອຍໜຶ່ງຄົນຢູ່ໃນການພິຈາລະນາ ແລະ ເຂົ້າຮ່ວມໃນຂະບວນການຕັດສິນໃຈແມ່ນບໍ?</w:t>
      </w:r>
    </w:p>
    <w:p w14:paraId="3B8F1AD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C04DF0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ຢ່າງໜ້ອຍໜຶ່ງຄົນທີ່ບໍ່ແມ່ນນັກວິທະຍາສາດຢູ່ໃນການພິຈາລະນາ ແລະ ເຂົ້າຮ່ວມໃນຂະບວນການຕັດສິນໃຈແມ່ນບໍ?</w:t>
      </w:r>
    </w:p>
    <w:p w14:paraId="61ECE93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___ ບໍ່</w:t>
      </w:r>
    </w:p>
    <w:p w14:paraId="58BC669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ັນທຶກກອງປະຊຸມບັນທຶກວ່າການດຳເນີນການທັງໝົດລວມມີຢ່າງໜ້ອຍໜຶ່ງຄົນທີ່ບໍ່ກ່ຽວຂ້ອງກັບສະຖາບັນຢູ່ໃນການພິຈາລະນາ ແລະ ເຂົ້າຮ່ວມໃນຂະບວນການຕັດສິນໃຈແມ່ນບໍ?</w:t>
      </w:r>
    </w:p>
    <w:p w14:paraId="4EB930E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3196240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ບັນທຶກຊື່ຂອງສະມາຊິກ REC ທີ່ງົດເຂົ້າຮ່ວມຂະບວນການຕັດສິນໃຈ ແລະ ໃຫ້ເຫດຜົນຂອງການງົດອອກສຽງແມ່ນບໍ?</w:t>
      </w:r>
    </w:p>
    <w:p w14:paraId="67EFE72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79844E4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ບັນທຶກກອງປະຊຸມບັນທຶກຊື່ຂອງສະມາຊິກ REC ທີ່ບໍ່ເຂົ້າຮ່ວມການສົນທະນາ ແລະ ຂະບວນການຕັດສິນໃຈເນື່ອງການຂັດແຍ້ງຜົນປະໂຫຍດແມ່ນບໍ?</w:t>
      </w:r>
    </w:p>
    <w:p w14:paraId="63BC356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4659F6C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ມື່ອກ່ຽວຂ້ອງ, ບົດບັນທຶກກອງປະຊຸມສະແດງໃຫ້ເຫັນການສົນທະນາກ່ຽວກັບດ້ານທີ່ຂັດແຍ່ງກັນຂອງໂຄງຮ່າງການຄົ້ນຄວ້າວິໄຈແມ່ນບໍ?</w:t>
      </w:r>
    </w:p>
    <w:p w14:paraId="045C1C6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CB9C65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DFC247E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ນະໂຍບາຍທີ່ອ້າງເຖິງລະບຽບຂັ້ນຕອນການພິຈາລະນາ</w:t>
      </w:r>
    </w:p>
    <w:p w14:paraId="2D10EAE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ວ່າຈະພິຈາລະນາໂຄງຮ່າງການຄົ້ນຄວ້າວິໄຈແນວໃດແມ່ນບໍ?</w:t>
      </w:r>
    </w:p>
    <w:p w14:paraId="7D0FDCA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490085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ນໍາເອົາທີ່ປຶກສາເຂົ້າມາໃນເວລາທີ່ຈໍາເປັນເພື່ອສະຫນອງຄວາມຊ່ຽວຊານດ້ານວິທະຍາສາດຫຼື ອື່ນໆທີ່ກ່ຽວຂ້ອງສໍາລັບການພິຈາລະນາໂຄງຮ່າງການຄົ້ນຄວ້າວິໄຈສະເພາະໃດໜຶ່ງແມ່ນບໍ?</w:t>
      </w:r>
    </w:p>
    <w:p w14:paraId="049CFB8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56B131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ສະມາຊິກ REC ໄດ້ຮັບໂຄງຮ່າງການຄົ້ນຄວ້າວິໄຈ ແລະ ເອກະສານອື່ນໆໃນເວລາທີ່ກໍານົດໄວ້ກ່ອນກອງປະຊຸມແມ່ນບໍ?</w:t>
      </w:r>
    </w:p>
    <w:p w14:paraId="47C7013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885670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ຜູ້ພິຈາລະນາໂຄງຮ່າງການຄົ້ນຄວ້າວິໄຈຕ້ອງໃຊ້ລາຍການກວດສອບເພື່ອບັນທຶກການປະເມີນດ້ານຈັນຍາບັນຂອງເຂົາເຈົ້າຕໍ່ກັບການຍື່ນສະເຫນີໂຄງການຄົ້ນຄວ້າວິໄຈແມ່ນບໍ?</w:t>
      </w:r>
    </w:p>
    <w:p w14:paraId="70CD5FA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1DBCF7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ເງື່ອນໄຂສໍາລັບການພິຈາລະນາຂອງ REC ແບບເລັ່ງລັດແມ່ນບໍ?</w:t>
      </w:r>
    </w:p>
    <w:p w14:paraId="38B3698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5E4B46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ກ່ຽວກັບເງື່ອນໄຂສໍາລັບເວລາທີ່ການສຶກສາວິໄຈອາດຈະມີຄຸນສົມບັດໄດ້ຮັບສະຖານະການເວັ້ນແມ່ນບໍ?</w:t>
      </w:r>
    </w:p>
    <w:p w14:paraId="41E9315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A16248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ຊ່ວງເວລາຂອງການພິຈາລະນາແບບຕໍ່ເນື່ອງທີ່ໃສ່ຄວາມສ່ຽງຂອງການສຶກສາວິໄຈແມ່ນບໍ?</w:t>
      </w:r>
    </w:p>
    <w:p w14:paraId="2E85288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570FE8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ໍາລັບການຕັດສິນໃຈແນວໃດ (ເຊັ່ນ: ການເອົາສຽງສ່ວນໃຫຍ່ ຫຼື ການລົງຄະແນນສຽງ) ແມ່ນບໍ?</w:t>
      </w:r>
    </w:p>
    <w:p w14:paraId="1AE0D34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E158BD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ມີການຖາມສະມາຊິກໃນຕອນເລີ່ມຕົ້ນກ່ຽວກັບກອງປະຊຸມໃດໆກ່ຽວກັບວ່າເຂົາເຈົ້າມີຂໍ້ຂັດແຍ່ງຂອງໂຄງຮ່າງການຄົ້ນຄວ້າວິໄຈທີ່ຈະປຶກສາຫາລືຫຼືບໍ່ ແລະ ຊີ້ໃຫ້ເຫັນວ່າສະມາຊິກດັ່ງກ່າວບໍ່ໄດ້ເຂົ້າຮ່ວມໃນການຕັດສິນໃຈກ່ຽວກັບໂຄງຮ່າງການຄົ້ນຄວ້າວິໄຈທີ່ກ່ຽວຂ້ອງແມ່ນບໍ?</w:t>
      </w:r>
    </w:p>
    <w:p w14:paraId="5BA3143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1A4B830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ໍາລັບການສື່ສານແຈ້ງບອກການຕັດສິນໃຈແມ່ນບໍ?</w:t>
      </w:r>
    </w:p>
    <w:p w14:paraId="5DEDB55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352039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ມີນະໂຍບາຍສຳລັບການພິຈາລະນາຕິດຕາມຜົນແມ່ນບໍ?</w:t>
      </w:r>
    </w:p>
    <w:p w14:paraId="7C5FF0B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85D4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7A3C12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034F591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ພິຈາລະນາລາຍການສະເພາະຂອງໂຄງຮ່າງການຄົ້ນຄວ້າວິໄຈ</w:t>
      </w:r>
    </w:p>
    <w:p w14:paraId="7ABD88B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ອອກແບບທາງວິທະຍາສາດ ແລະ ການດຳເນີນການສຶກສາວິໄຈ</w:t>
      </w:r>
    </w:p>
    <w:p w14:paraId="543230B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2484AA4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ຄວາມເຫມາະສົມດ້ານຄຸນວຸດທິຂອງຜູ້ດຳເນີນການວິໄຈທີ່ຈະດຳເນີນການສຶກສາວິໄຈດັ່ງກ່າວແມ່ນບໍ?</w:t>
      </w:r>
    </w:p>
    <w:p w14:paraId="1085946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F9A094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ຄວາມພຽງພໍຂອງສະຖານທີ່ທາງຄລີນິກ, ລວມທັງພະນັກງານສະໜັບສະໜຸນ, ສິ່ງອຳນວຍຄວາມສະດວກທີ່ມີ ແລະ ລະບຽບຂັ້ນຕອນສຳລັບເຫດສຸກເສີນແມ່ນບໍ?</w:t>
      </w:r>
    </w:p>
    <w:p w14:paraId="0361EF6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F2A5F1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ຄຳນຶງເຖິງການພິຈາລະນາທາງວິທະຍາສາດໃນເມື່ອກ່ອນ ຫຼື ເຂົາເຈົ້າໄດ້ພິຈາລະນາຄວາມເໝາະສົມຂອງການອອກແບບການສຶກສາວິໄຈທີ່ກ່ຽວຂ້ອງກັບຈຸດປະສົງຂອງການສຶກສາວິໄຈ, ວິທີການທາງສະຖິຕິ ແລະ ຄວາມເປັນໄປໄດ້ສຳລັບການແກ້ໄຂຈຸດປະສົງດ້ວຍຜູ້ເຂົ້າຮ່ວມການຄົ້ນຄວ້າວິໄຈຈຳນວນທີ່ໜ້ອຍໜຶ່ງ.</w:t>
      </w:r>
    </w:p>
    <w:p w14:paraId="778EEE4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1586D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REC ລະບຸຄວາມສ່ຽງຕ່າງໆຂອງໂຄງຮ່າງການຄົ້ນຄວ້າວິໄຈແມ່ນບໍ?</w:t>
      </w:r>
    </w:p>
    <w:p w14:paraId="7860CDD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4C53B9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ວ່າໄດ້ມີການຈຳກັດໃຫ້ມີຄວາມສ່ຽງໜ້ອຍສຸດແລ້ວແມ່ນຫຼືບໍ່?</w:t>
      </w:r>
    </w:p>
    <w:p w14:paraId="0D8C208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3C944A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ໍານົດວ່າຄວາມສ່ຽງແມ່ນຫຼາຍກວ່າຄວາມສ່ຽງໜ້ອຍສຸດຫຼືບໍ່ ອີງໃສ່ຄຳນິຍາມເປັນລາຍລັກອັກສອນຂອງຄວາມສ່ຽງໜ້ອຍສຸດ?</w:t>
      </w:r>
    </w:p>
    <w:p w14:paraId="6B5C3B9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C67308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ຜົນປະໂຫຍດທີ່ເປັນໄປໄດ້ຂອງການຄົ້ນຄວ້າວິໄຈຕໍ່ກັບຜູ້ເຂົ້າຮ່ວມແມ່ນບໍ?</w:t>
      </w:r>
    </w:p>
    <w:p w14:paraId="2DBC892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4E556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ຄວາມສໍາຄັນຂອງຄວາມຮູ້ຕໍ່ກັບສັງຄົມທີ່ຄາດຢ່າງສົມເຫດສົມຜົນວ່າຈະໄດ້ຈາກການຄົ້ນຄວ້າວິໄຈດັ່ງກ່າວແມ່ນບໍ?</w:t>
      </w:r>
    </w:p>
    <w:p w14:paraId="5D2CEBB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F5ABAB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່າຄວາມສ່ຽງຕໍ່ຜູ້ເຂົ້າຮ່ວມການຄົ້ນຄວ້າວິໄຈແມ່ນສົມເຫດສົມຜົນຫຼືບໍ່ ທຽບກັບຜົນປະໂຫຍດທີ່ຄາດວ່າຈະມີຕໍ່ຜູ້ເຂົ້າຮ່ວມ ແລະ ຄວາມສໍາຄັນຂອງຄວາມຮູ້ທີ່ສັງຄົມຈະໄດ້ຮັບ?</w:t>
      </w:r>
    </w:p>
    <w:p w14:paraId="76BA016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AC0AE4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8D3CC9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05C9B7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ລືອກຜູ້ເຂົ້າຮ່ວມການຄົ້ນຄວ້າວິໄຈ</w:t>
      </w:r>
    </w:p>
    <w:p w14:paraId="0BC5F41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ວິທີການກໍານົດ ແລະ ຄັດເລືອກຜູ້ເຂົ້າຮ່ວມທີ່ເປັນໄປໄດ້ແມ່ນບໍ?</w:t>
      </w:r>
    </w:p>
    <w:p w14:paraId="4430C1A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D814A0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ຂະບວນການຮັບສະໝັກເພື່ອຮັບປະກັນວ່າການຄັດເລືອກຜູ້ເຂົ້າຮ່ວມການທົດລອງວິໄຈຈະທົ່ວເຖິງທາງດ້ານບົດບາດຍິງຊາຍ, ສາດສະໜາ ແລະ ຊົນເຜົ່າແມ່ນບໍ?</w:t>
      </w:r>
    </w:p>
    <w:p w14:paraId="0402CBA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A4AE9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ລະບຸຄວາມເປັນໄປໄດ້ຂອງການຄົ້ນຄວ້າວິໄຈສໍາລັບການລົງທະບຽນຜູ້ເຂົ້າຮ່ວມທີ່ເປັນໄປໄດ້ວ່າອາດຈະສ່ຽງຕໍ່ການບີບບັງຄັບ ຫຼື ອິດທິພົນທີ່ບໍ່ເຫມາະສົມ (ເຊັ່ນ: ເດັກນ້ອຍ, ນັກໂທດ, ຄົນພິການທາງຈິດ ຫຼື ບຸກຄົນທີ່ດ້ອຍໂອກາດທາງດ້ານເສດຖະກິດ ຫຼື ການສຶກສາ) ແມ່ນບໍ?</w:t>
      </w:r>
    </w:p>
    <w:p w14:paraId="26F8698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2F4B3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ໄດ້ພິຈາລະນາເຫດຜົນສໍາລັບການລວມເອົາປະຊາກອນທີ່ມີຄວາມສ່ຽງເຂົ້າໃນການຄົ້ນຄວ້າວິໄຈບໍ?</w:t>
      </w:r>
    </w:p>
    <w:p w14:paraId="208A0D4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B2D21E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 ແລະ ກຳນົດໃຫ້ລວມເອົາການປົກປ້ອງເພີ່ມເຕີມເຂົ້າໃນການສຶກສາວິໄຈເພື່ອປົກປ້ອງສິດທິ ແລະ ສະຫວັດດີການຂອງຜູ້ເຂົ້າຮ່ວມການທົດລອງວິໄຈບໍ?</w:t>
      </w:r>
    </w:p>
    <w:p w14:paraId="3D7AA07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469DCE7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C4C5932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ເລືອກຜູ້ເຂົ້າຮ່ວມການຄົ້ນຄວ້າວິໄຈ</w:t>
      </w:r>
    </w:p>
    <w:p w14:paraId="68068D6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ຄວາມເຫມາະສົມຂອງສິ່ງຈູງໃຈດ້ານການເງິນ ຫຼື ວັດຖຸທີ່ສະເຫນີໃຫ້ຜູ້ເຂົ້າຮ່ວມສໍາລັບການມີສ່ວນຮ່ວມໃນການຄົ້ນຄວ້າວິໄຈຂອງເຂົາເຈົ້າບໍ?</w:t>
      </w:r>
    </w:p>
    <w:p w14:paraId="5E6AC79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17891CD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497E2F0D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ວາມເປັນສ່ວນຕົວ ແລະ ຄວາມລັບ</w:t>
      </w:r>
    </w:p>
    <w:p w14:paraId="08DFEDC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REC ຮັກສາຄວາມເປັນສ່ວນຕົວໂດຍການປະເມີນສະພາບການທີ່ຜູ້ເຂົ້າຮ່ວມໄດ້ຮັບການເລືອກບໍ?</w:t>
      </w:r>
    </w:p>
    <w:p w14:paraId="11B2906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A5AFC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ິທີການປົກປ້ອງຄວາມລັບຂອງຂໍ້ມູນການຄົ້ນຄວ້າວິໄຈທີ່ເກັບເອົາບໍ?</w:t>
      </w:r>
    </w:p>
    <w:p w14:paraId="5F889FF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744451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76C9B5F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3C91558B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ປຶກສາຫາລືຊຸມຊົນ</w:t>
      </w:r>
    </w:p>
    <w:p w14:paraId="2E8B7AA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ົນປະໂຫຍດທີ່ເປັນໄປໄດ້ຂອງການຄົ້ນຄວ້າວິໄຈແມ່ນກ່ຽວຂ້ອງກັບຄວາມຕ້ອງການດ້ານສຸຂະພາບຂອງຊຸມຊົນ / ປະເທດທ້ອງຖິ່ນແມ່ນຫຼືບໍ່?</w:t>
      </w:r>
    </w:p>
    <w:p w14:paraId="37ED4B9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57A6B9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ະລິດຕະພັນຈາກການສຶກສາວິໄຈທີ່ປະສົບຜົນສໍາເລັດຕ່າງໆຈະມີໃຫ້ຢ່າງສົມເຫດສົມຜົນແກ່ຊຸມຊົນທີ່ກ່ຽວຂ້ອງຫຼັງຈາກການຄົ້ນຄວ້າວິໄຈຫຼືບໍ່?</w:t>
      </w:r>
    </w:p>
    <w:p w14:paraId="647DC05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747BC1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ຊຸມຊົນໄດ້ຮັບການປຶກສາຫາລືກ່ຽວກັບການອອກແບບ ແລະ ການຈັດຕັ້ງປະຕິບັດການຄົ້ນຄວ້າວິໄຈຫຼືບໍ່, ຖ້າກ່ຽວຂ້ອງ?</w:t>
      </w:r>
    </w:p>
    <w:p w14:paraId="2606AD7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6938BD03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0B80AAF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ຕິດຕາມຄວາມປອດໄພ ແລະ ຄວາມພຽງພໍຂອງປະກັນໄພທີ່ຈະກວມເອົາການບາດເຈັບທີ່ກ່ຽວຂ້ອງກັບການຄົ້ນຄວ້າວິໄຈ</w:t>
      </w:r>
    </w:p>
    <w:p w14:paraId="6F7EB94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ໃນເວລາທີ່ເໝາະສົມ, REC ກຳນົດວ່າແຜນການຄົ້ນຄ້ວາວິໄຈຕ້ອງລວມມີຂໍ້ກໍານົດທີ່ພຽງພໍສໍາລັບການຕິດຕາມກວດກາຂໍ້ມູນທີ່ເກັບເອົາເພື່ອຮັບປະກັນຄວາມປອດໄພຂອງຜູ້ເຂົ້າຮ່ວມການທົດລອງວິໄຈ?</w:t>
      </w:r>
    </w:p>
    <w:p w14:paraId="6B97EE7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EA3C19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ວ່າຜູ້ອຸປະຖຳການຄົ້ນຄວ້າວິໄຈມີການປະກັນໄພທີ່ພຽງພໍເພື່ອຄຸ້ມຄອງການປິ່ນປົວການບາດເຈັບທີ່ກ່ຽວຂ້ອງກັບການຄົ້ນຄວ້າວິໄຈຫຼືບໍ່?</w:t>
      </w:r>
    </w:p>
    <w:p w14:paraId="2B45A10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93F831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4946193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ຄົ້ນຄວ້າວິໄຈແພດເດັກ</w:t>
      </w:r>
    </w:p>
    <w:p w14:paraId="4B6FE69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ຄວາມຕ້ອງການໄດ້ຮັບການຍິນຍອມຈາກເດັກບໍ?</w:t>
      </w:r>
    </w:p>
    <w:p w14:paraId="1EED424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F14BCCB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299B7C28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ຍິນຍອມເຫັນດີແບບແຈ້ງໃຫ້ຮູ້</w:t>
      </w:r>
    </w:p>
    <w:p w14:paraId="4CF6DE2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ພິຈາລະນາຂະບວນການທີ່ຈະມີການຂໍເອົາການຍິນຍອມເຫັນດີແບບແຈ້ງໃຫ້ຮູ້ (ເຊັ່ນ: ຜູ້ດຳເນີນການຄົ້ນຄວ້າວິໄຈລະບຸຕົວຜູ້ເຂົ້າຮ່ວມທົດລອງວິໄຈແນວໃດ, ຂະບວນການຍິນຍອມເຫັນດີເກີດຂື້ນຢູ່ບ່ອນໃດ, ຜູ້ເຂົ້າຮ່ວມທົດລອງວິໄຈໄດ້ຮັບອະນຸຍາດໃຫ້ເອົາແບບຟອມການຍິນຍອມກັບບ້ານ ແລະ ໄດ້ຮັບເວລາພຽງພໍເພື່ອຖາມຄໍາຖາມ ແລະ ອື່ນໆ) ບໍ?</w:t>
      </w:r>
    </w:p>
    <w:p w14:paraId="35B54CE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754A98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REC ພິຈາລະນາວ່າສະມາຊິກທີມຄົ້ນຄວ້າວິໄຈຄົນໃດຈະເຂົ້າຫາຜູ້ເຂົ້າຮ່ວມທີ່ເປັນໄປໄດ້ເພື່ອຂໍການຍິນຍອມເຫັນດີແບບແຈ້ງໃຫ້ຮູ້ກ່ອນຂອງເຂົາເຈົ້າບໍ?</w:t>
      </w:r>
    </w:p>
    <w:p w14:paraId="55F8E8A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490125A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ຮັບປະກັນວ່າເອກະສານການຍິນຍອມເຫັນດີແບບແຈ້ງໃຫ້ຮູ້ສາມາດເຂົ້າໃຈໄດ້ຕໍ່ກັບກຸ່ມຜູ້ເຂົ້າຮ່ວມທົດລອງວິໄຈບໍ?</w:t>
      </w:r>
    </w:p>
    <w:p w14:paraId="4C0D73B8" w14:textId="77777777" w:rsidR="0079447D" w:rsidRPr="007708E9" w:rsidRDefault="00D548F7">
      <w:pPr>
        <w:pStyle w:val="P68B1DB1-Normal6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  <w:r w:rsidRPr="007708E9">
        <w:rPr>
          <w:rFonts w:ascii="Phetsarath OT" w:hAnsi="Phetsarath OT" w:cs="Phetsarath OT"/>
        </w:rPr>
        <w:t xml:space="preserve">___ </w:t>
      </w:r>
      <w:r w:rsidRPr="005C3DB5">
        <w:rPr>
          <w:rFonts w:ascii="Phetsarath OT" w:hAnsi="Phetsarath OT" w:cs="Phetsarath OT"/>
          <w:highlight w:val="yellow"/>
        </w:rPr>
        <w:t>ແມ່ນ</w:t>
      </w:r>
      <w:r w:rsidRPr="007708E9">
        <w:rPr>
          <w:rFonts w:ascii="Phetsarath OT" w:hAnsi="Phetsarath OT" w:cs="Phetsarath OT"/>
        </w:rPr>
        <w:t xml:space="preserve">___ ບໍ່ </w:t>
      </w:r>
    </w:p>
    <w:p w14:paraId="3B1D38B4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6B152994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ຍິນຍອມເຫັນດີແບບແຈ້ງໃຫ້ຮູ້</w:t>
      </w:r>
    </w:p>
    <w:p w14:paraId="25E90AF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ວິທີການທີ່ແນະນໍາເພື່ອປະເມີນແບບຟອມການຍິນຍອມເຫັນດີອາດຈະປະກອບມີ:</w:t>
      </w:r>
    </w:p>
    <w:p w14:paraId="7855F39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ປະເມີນລະດັບການອ່ານຂອງເອກະສານການຍິນຍອມ</w:t>
      </w:r>
    </w:p>
    <w:p w14:paraId="146F474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ໃຫ້ສະມາຊິກຊຸມຊົນອ່ານແບບຟອມການຍິນຍອມ</w:t>
      </w:r>
    </w:p>
    <w:p w14:paraId="0C0ED4E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b/>
          <w:bCs/>
          <w:sz w:val="22"/>
          <w:szCs w:val="22"/>
        </w:rPr>
        <w:t xml:space="preserve">  </w:t>
      </w: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ປະເມີນຄວາມເຂົ້າໃຈແບບຟອມການຍິນຍອມເຫັນດີຂອງຜູ້ເຂົ້າຮ່ວມທົດລອງວິໄຈ.</w:t>
      </w:r>
    </w:p>
    <w:p w14:paraId="300A4E6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ຍົກເວັ້ນຂໍ້ກຳນົດທີ່ຕ້ອງໄດ້ຮັບຂໍ້ມູນການຍິນຍອມເຫັນດີແບບແຈ້ງໃຫ້ຮູ້ທີ່ອີງໃສ່ເກນເງື່ອນໄຂທີ່ຂຽນໄວ້ບໍ?</w:t>
      </w:r>
    </w:p>
    <w:p w14:paraId="166F816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4EC3B25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ຍົກເວັ້ນຂໍ້ກໍານົດໃຫ້ມີລາຍເຊັນເປັນລາຍລັກອັກສອນໃນເອກະສານການຍິນຍອມເຫັນດີແບບແຈ້ງໃຫ້ຮູ້ທີ່ທີ່ອີງໃສ່ເກນເງື່ອນໄຂທີ່ຂຽນໄວ້ບໍ?</w:t>
      </w:r>
    </w:p>
    <w:p w14:paraId="449DABB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ແມ່ນ 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6FD16BD6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5022E135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ອົງປະກອບພື້ນຖານຂອງການຍິນຍອມເຫັນດີແບບແຈ້ງໃຫ້ຮູ້</w:t>
      </w:r>
    </w:p>
    <w:p w14:paraId="6526A0D1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ປະເມີນວ່າແບບຟອມການຍິນຍອມເຫັນດີແບບແຈ້ງໃຫ້ຮູ້ມີອົງປະກອບພື້ນຖານຕໍ່ໄປນີ້ຂອງການຍິນຍອມເຫັນດີແບບແຈ້ງໃຫ້ຮູ້ຫຼືບໍ່?</w:t>
      </w:r>
    </w:p>
    <w:p w14:paraId="15F467B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ສຶກສາແມ່ນກ່ຽວຂ້ອງກັບການຄົ້ນຄວ້າວິໄຈ</w:t>
      </w:r>
    </w:p>
    <w:p w14:paraId="5C3B9FA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66806F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ຈຸດປະສົງຂອງການຄົ້ນຄວ້າວິໄຈ</w:t>
      </w:r>
    </w:p>
    <w:p w14:paraId="0FE0B21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A1BD26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ໄລຍະເວລາການເຂົ້າຮ່ວມທີ່ຄາດໄວ້ຂອງຜູ້ເຂົ້າຮ່ວມທົດລອງວິໄຈ</w:t>
      </w:r>
    </w:p>
    <w:p w14:paraId="5864656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E9411E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ຂອງລະບຽບຂັ້ນຕອນທີ່ຕ້ອງປະຕິບັດຕາມ</w:t>
      </w:r>
    </w:p>
    <w:p w14:paraId="317F250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5BB74A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ລະບຸລະບຽບຂັ້ນຕອນການທົດລອງຕ່າງໆ</w:t>
      </w:r>
    </w:p>
    <w:p w14:paraId="3376E39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306D9A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​ລະ​ອຽດ​ກ່ຽວ​ກັບ​ຄວາມ​ສ່ຽງ ຫຼື ຄວາມບໍ່ສະບາຍຕົວ​ທີ່​ຄາດການໄດ້ຢ່າງສົມ​ເຫດ​ສົມ​ຜົນຂອງຜູ້ເຂົ້າຮ່ວມ</w:t>
      </w:r>
    </w:p>
    <w:p w14:paraId="68D97AF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A4E594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ຂອງຜົນປະໂຫຍດຕ່າງໆຕໍ່ກັບຜູ້ເຂົ້າຮ່ວມ ຫຼື ຄົນອື່ນທີ່ອາດຈະຄາດການໄດ້ຢ່າງສົມເຫດສົມຜົນວ່າຈະໄດ້ຮັບຈາກການຄົ້ນຄວ້າວິໄຈ</w:t>
      </w:r>
    </w:p>
    <w:p w14:paraId="2AC3B79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166B15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ການເປີດເຜີຍຂັ້ນຕອນ ຫຼື ຫຼັກສູດການປິ່ນປົວທາງເລືອກທີ່ເຫມາະສົມ, ຖ້າມີ, ທີ່ອາດຈະເປັນປະໂຫຍດຕໍ່ກັບຜູ້ເຂົ້າຮ່ວມທົດລອງວິໄຈ</w:t>
      </w:r>
    </w:p>
    <w:p w14:paraId="4BAEF54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204A35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ທີ່ອະທິບາຍເຖິງຂອບເຂດ, ຖ້າມີ, ທີ່ຈະຮັກສາຄວາມລັບຂອງບັນທຶກທີ່ລະບຸຕົວຕົນຂອງຜູ້ເຂົ້າຮ່ວມ</w:t>
      </w:r>
    </w:p>
    <w:p w14:paraId="56FB5F2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47E427F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ສໍາລັບການຄົ້ນຄວ້າວິໄຈທີ່ກ່ຽວພັນກັບຫຼາຍກວ່າຄວາມສ່ຽງຫນ້ອຍສຸດ, ຄໍາອະທິບາຍກ່ຽວກັບວ່າຈະມີການປິ່ນປົວທາງການແພດໃຫ້ຫຼືບໍ່ຖ້າເກີດການບາດເຈັບ ແລະ, ຖ້າມີ, ການປິ່ນປົວປະກອບມີຫຍັງແດ່ ຫຼື ຈະສາມາດຂໍເອົາຂໍ້ມູນເພີ່ມເຕີມໄດ້ຈາກໃສ</w:t>
      </w:r>
    </w:p>
    <w:p w14:paraId="7AC9C81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A0F19C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ກ່ຽວກັບວ່າຕ້ອງຕິດຕໍ່ຫາໃຜເພື່ອຂໍຄຳຕອບສໍາລັບຄໍາຖາມທີ່ກ່ຽວຂ້ອງກັບການຄົ້ນຄວ້າວິໄຈ</w:t>
      </w:r>
    </w:p>
    <w:p w14:paraId="205C393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D0BB1A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ໍາອະທິບາຍກ່ຽວກັບວ່າຈະຕິດຕໍ່ຫາໃຜເພື່ອເອົາຄຳຕອບສຳລັບຄໍາຖາມທີ່ກ່ຽວຂ້ອງກັບສິດທິຂອງຜູ້ເຂົ້າຮ່ວມການຄົ້ນຄວ້າວິໄຈ</w:t>
      </w:r>
    </w:p>
    <w:p w14:paraId="14A9F4E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725417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ເຂົ້າຮ່ວມແມ່ນຄວາມສະໝັກໃຈ</w:t>
      </w:r>
    </w:p>
    <w:p w14:paraId="4B4C921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38DA13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ການປະຕິເສດບໍ່ເຂົ້າຮ່ວມຈະບໍ່ຖືກລົງໂທດ ຫຼື ສູນເສຍຜົນປະໂຫຍດໃດໆທີ່ຜູ້ເຂົ້າຮ່ວມທົດລອງວິໄຈມີສິດໄດ້ຮັບ</w:t>
      </w:r>
    </w:p>
    <w:p w14:paraId="7B6DEC6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431230B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ຄຳຖະແຫຼງວ່າຜູ້ເຂົ້າຮ່ວມອາດຈະຢຸດເຊົາການເຂົ້າຮ່ວມໄດ້ທຸກເວລາໂດຍບໍ່ມີການລົງໂທດ ຫຼື ການສູນເສຍຜົນປະໂຫຍດທີ່ຜູ້ເຂົ້າຮ່ວມມີສິດໄດ້ຮັບ</w:t>
      </w:r>
    </w:p>
    <w:p w14:paraId="2BE295B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5C3DB5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E95ABA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3EE5EA6C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​ສື່​ສານ​ແຈ້ງບອກການ​ຕັດ​ສິນ​ໃຈ (ໜັງສື​ອະ​ນຸ​ມັດ​)</w:t>
      </w:r>
    </w:p>
    <w:p w14:paraId="155F0E26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ະລຸນາຕອບຄຳຖາມຕໍ່ໄປນີ້ກ່ຽວກັບໜັງສືອະນຸມັດທີ່ສົ່ງໃຫ້ PI. ຖ້າບໍ່ມີ</w:t>
      </w:r>
    </w:p>
    <w:p w14:paraId="7AAE8445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ໜັງສືອະນຸມັດຖືກສົ່ງໄປໃຫ້ຜູ້ດຳເນີນການຄົ້ນຄວ້າວິໄຈ, ກະລຸນາຂ້າມພາກນີ້ໄປ.</w:t>
      </w:r>
    </w:p>
    <w:p w14:paraId="14153B50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0D912370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ການໃດຕໍ່ໄປນີ້ຢູ່ໃນໜັງສືອະນຸມັດ?</w:t>
      </w:r>
    </w:p>
    <w:p w14:paraId="14093C1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ໃຫ້ວັນທີຫມົດອາຍຸທີ່ແມ່ນ 1 ປີນັບຈາກວັນທີຂອງກອງປະຊຸມ REC ທີ່ໄດ້ປະຊຸມອະນຸມັດການສຶກສາວິໄຈ.</w:t>
      </w:r>
    </w:p>
    <w:p w14:paraId="4152B48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CE4F3D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ສົ່ງໃຫ້ REC ເປັນການດັດແກ້ ການປ່ຽນແປງຕ່າງໆທີ່ເກີດຂຶ້ນໃນແຜນການຄົ້ນຄ້ວາວິໄຈ; ຕົວຢ່າງ, ການປ່ຽນແປງຜູ້ດຳເນີນການຄົ້ນຄວ້າວິໄຈ, ການປ່ຽນແປງປະລິມານຢາ, ການປ່ຽນແປງຂະຫນາດຕົວຢ່າງ ແລະ ອື່ນໆ.</w:t>
      </w:r>
    </w:p>
    <w:p w14:paraId="166B538D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E7116E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ລາຍງານເຫດການທາງລົບ ຫຼືບັນຫາທີ່ບໍ່ຄາດໄວ້ໃຫ້ REC ທັນທີ.</w:t>
      </w:r>
    </w:p>
    <w:p w14:paraId="438844C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DC279B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ລາຍງານການຜິດບ່ຽງໄປຈາກໂຄງຮ່າງການຄົ້ນຄວ້າວິໄຈຕ່າງໆໃຫ້ REC ໃນທັນທີ.</w:t>
      </w:r>
    </w:p>
    <w:p w14:paraId="08C4B7B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DC833C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ຳນົດໃຫ້ຜູ້ດຳເນີນການຄົ້ນຄວ້າວິໄຈໃຊ້ແບບຟອມການຍິນຍອມເຫັນດີແບບແຈ້ງໃຫ້ຮູ້ທີ່ໄດ້ຮັບອະນຸມັດຈາກ REC ທີ່ສະແຕມວັນທີຫມົດອາຍຸ.</w:t>
      </w:r>
    </w:p>
    <w:p w14:paraId="04774CC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FC884DE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color w:val="000000"/>
        </w:rPr>
      </w:pPr>
    </w:p>
    <w:p w14:paraId="7A9E230B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>ການພິຈາລະນາແບບຕໍ່ເນື່ອງ</w:t>
      </w:r>
    </w:p>
    <w:p w14:paraId="1FB35A81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REC ກຳນົດໃຫ້ມີບົດລາຍງານການພິຈາລະນາແບບຕໍ່ເນື່ອງຈາກຜູ້ດຳເນີນການຄົ້ນຄວ້າວິໄຈຢ່າງຫນ້ອຍທຸກໆປີບໍ?</w:t>
      </w:r>
    </w:p>
    <w:p w14:paraId="3EA3C3EE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_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ບໍ່</w:t>
      </w:r>
    </w:p>
    <w:p w14:paraId="2BA05CBA" w14:textId="77777777" w:rsidR="0079447D" w:rsidRPr="007708E9" w:rsidRDefault="00D548F7">
      <w:pPr>
        <w:pStyle w:val="P68B1DB1-Normal5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ມີການຂໍເອົາລາຍການໃດຕໍ່ໄປນີ້ໃນບົດລາຍງານການພິຈາລະນາແບບຕໍ່ເນື່ອງ?</w:t>
      </w:r>
    </w:p>
    <w:p w14:paraId="4212083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ຳນວນຜູ້ເຂົ້າຮ່ວມທົດລອງວິໄຈທີ່ລົງທະບຽນ</w:t>
      </w:r>
    </w:p>
    <w:p w14:paraId="48D0F141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2C41FF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ລະອຽດດ້ານເພດ ແລະ ຊົນເຜົ່າ/ສາສະໜາຂອງຜູ້ເຂົ້າຮ່ວມທົດລອງວິໄຈທີ່ລົງທະບຽນ</w:t>
      </w:r>
    </w:p>
    <w:p w14:paraId="090ACF9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EC9FE8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ນວນຜູ້ເຂົ້າຮ່ວມທົດລອງວິໄຈທີ່ຜູ້ດຳເນີນການຄົ້ນຄວ້າວິໄຈຖອນອອກຈາກການຄົ້ນຄວ້າວິໄຈ</w:t>
      </w:r>
    </w:p>
    <w:p w14:paraId="2635C5B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77EE4342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ຫດຜົນສໍາລັບການຖອນອອກ</w:t>
      </w:r>
    </w:p>
    <w:p w14:paraId="0A97360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65FFCE7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ນວນຜູ້ເຂົ້າຮ່ວມທົດລອງວິໄຈທີ່ອອກຈາກການຄົ້ນຄວ້າວິໄຈ</w:t>
      </w:r>
    </w:p>
    <w:p w14:paraId="21A02F47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942894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ເຫດຜົນຍ້ອນຫຍັງຈິ່ງອອກໄປ</w:t>
      </w:r>
    </w:p>
    <w:p w14:paraId="2899B533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2BC92CC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ການກວດຢັ້ງຢືນວ່າການຍິນຍອມເຫັນດີແບບແຈ້ງໃຫ້ຮູ້ແມ່ນໄດ້ຮັບຈາກຜູ້ເຂົ້າຮ່ວມທົດລອງວິໄຈທຸກຄົນ ແລະ ແບບຟອມການຍິນຍອມເຫັນດີທີ່ມີລາຍເຊັນທັງໝົດແມ່ນຢູ່ໃນແຟ້ມເອກະສານ</w:t>
      </w:r>
    </w:p>
    <w:p w14:paraId="5FC7EAE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38B1ECC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ຈໍາ​ນວນ ​ແລະ ​ລາຍ​ລະ​ອຽດ​ຂອງ​ເຫດ​ການ​ທາງ​ລົບ​ທີ່​ຮ້າຍ​ແຮງ​ໃນ​ປີ​ທີ່​ຜ່ານ​ມາ (SAE​)</w:t>
      </w:r>
    </w:p>
    <w:p w14:paraId="5B29362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570F38E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ລາຍ​ຊື່​ຂອງ​ການ​ລະ​ເມີດໂຄງຮ່າງການຄົ້ນຄວ້າວິໄຈ ຫຼື ການຜິດບ່ຽງຕ່າງໆ</w:t>
      </w:r>
    </w:p>
    <w:p w14:paraId="7E07D63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0DB2722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ບົດລາຍງານການຕິດຕາມຄວາມປອດໄພຕ່າງໆ</w:t>
      </w:r>
    </w:p>
    <w:p w14:paraId="11D0DD44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14C5308E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ການສຶກສາວິໄຈສໍາເລັດ, ສົ່ງບົດລາຍງານສຸດທ້າຍທີ່ອະທິບາຍຜົນການສຶກສາວິໄຈ.</w:t>
      </w:r>
    </w:p>
    <w:p w14:paraId="6BE46990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_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_ ບໍ່</w:t>
      </w:r>
    </w:p>
    <w:p w14:paraId="34B29912" w14:textId="77777777" w:rsidR="0079447D" w:rsidRPr="007708E9" w:rsidRDefault="0079447D">
      <w:pPr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color w:val="000000"/>
        </w:rPr>
      </w:pPr>
    </w:p>
    <w:p w14:paraId="42A726C6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ຊັບພະຍາກອນຂອງ REC</w:t>
      </w:r>
    </w:p>
    <w:p w14:paraId="21874E9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1. REC ມີງົບປະມານປະຈຳປີຂອງຕົນເອງແມ່ນບໍ? __ ແມ່ນ 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5EDF2729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ຖ້າແມ່ນ, ມີງົບປະມານສໍາລັບການຝຶກອົບຮົມພະນັກງານບໍລິຫານ ແລະ ສະມາຊິກ REC ແມ່ນບໍ?</w:t>
      </w:r>
    </w:p>
    <w:p w14:paraId="31EE3918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__ ແມ່ນ __ ບໍ່</w:t>
      </w:r>
    </w:p>
    <w:p w14:paraId="1B11287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2. ກະລຸນາກວດເບິ່ງຊັບພະຍາກອນທາງວັດຖຸຂອງ REC ຂ້າງລຸ່ມ (ໝາຍເອົາທັງໝົດທີ່ກ່ຽວຂ້ອງ):</w:t>
      </w:r>
    </w:p>
    <w:p w14:paraId="7C49E911" w14:textId="77777777" w:rsidR="0079447D" w:rsidRPr="00C16D9E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  <w:highlight w:val="yellow"/>
        </w:rPr>
      </w:pPr>
      <w:r w:rsidRPr="00C16D9E">
        <w:rPr>
          <w:rFonts w:ascii="Phetsarath OT" w:hAnsi="Phetsarath OT" w:cs="Phetsarath OT"/>
          <w:sz w:val="22"/>
          <w:szCs w:val="22"/>
          <w:highlight w:val="yellow"/>
        </w:rPr>
        <w:t>__ ການເຂົ້າເຖິງຫ້ອງປະຊຸມ</w:t>
      </w:r>
    </w:p>
    <w:p w14:paraId="3A7F25D7" w14:textId="77777777" w:rsidR="0079447D" w:rsidRPr="00C16D9E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  <w:highlight w:val="yellow"/>
        </w:rPr>
      </w:pPr>
      <w:r w:rsidRPr="00C16D9E">
        <w:rPr>
          <w:rFonts w:ascii="Phetsarath OT" w:hAnsi="Phetsarath OT" w:cs="Phetsarath OT"/>
          <w:sz w:val="22"/>
          <w:szCs w:val="22"/>
          <w:highlight w:val="yellow"/>
        </w:rPr>
        <w:t>__ ການເຂົ້າເຖິງຄອມພິວເຕີ ແລະ ເຄື່ອງພິມ</w:t>
      </w:r>
    </w:p>
    <w:p w14:paraId="3ADB7BE7" w14:textId="77777777" w:rsidR="0079447D" w:rsidRPr="00C16D9E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  <w:highlight w:val="yellow"/>
        </w:rPr>
      </w:pPr>
      <w:r w:rsidRPr="00C16D9E">
        <w:rPr>
          <w:rFonts w:ascii="Phetsarath OT" w:hAnsi="Phetsarath OT" w:cs="Phetsarath OT"/>
          <w:sz w:val="22"/>
          <w:szCs w:val="22"/>
          <w:highlight w:val="yellow"/>
        </w:rPr>
        <w:t>__ ການເຂົ້າເຖິງອິນເຕີເນັດ</w:t>
      </w:r>
    </w:p>
    <w:p w14:paraId="112D1BBF" w14:textId="77777777" w:rsidR="0079447D" w:rsidRPr="00C16D9E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  <w:highlight w:val="yellow"/>
        </w:rPr>
      </w:pPr>
      <w:r w:rsidRPr="00C16D9E">
        <w:rPr>
          <w:rFonts w:ascii="Phetsarath OT" w:hAnsi="Phetsarath OT" w:cs="Phetsarath OT"/>
          <w:sz w:val="22"/>
          <w:szCs w:val="22"/>
          <w:highlight w:val="yellow"/>
        </w:rPr>
        <w:t>__ ການ​ເຂົ້າ​ເຖິງ​ໂທລະ​ສັບ​</w:t>
      </w:r>
    </w:p>
    <w:p w14:paraId="0A8E252A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C16D9E">
        <w:rPr>
          <w:rFonts w:ascii="Phetsarath OT" w:hAnsi="Phetsarath OT" w:cs="Phetsarath OT"/>
          <w:sz w:val="22"/>
          <w:szCs w:val="22"/>
          <w:highlight w:val="yellow"/>
        </w:rPr>
        <w:t>__ ການ​ເຂົ້າ​ເຖິງ​ຕູ້​ສໍາ​ລັບ​ການ​ເກັບ​ຮັກ​ສາ​ຂອງ​ແຟ້ມເອກະສານໂຄງຮ່າງການຄົ້ນຄວ້າວິໄຈ</w:t>
      </w:r>
    </w:p>
    <w:p w14:paraId="0A346745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3. REC ມີພະນັກງານບໍລິຫານທີ່ຖືກມອບໝາຍໃຫ້ REC ແມ່ນບໍ?</w:t>
      </w:r>
    </w:p>
    <w:p w14:paraId="176A7F9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b/>
          <w:bCs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lastRenderedPageBreak/>
        <w:t xml:space="preserve">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 ບໍ່</w:t>
      </w:r>
    </w:p>
    <w:p w14:paraId="6BAD55D6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ຖ້າແມ່ນ: ເປັນພະນັກງານເຕັມເວລາບໍ? 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ແມ່ນ</w:t>
      </w:r>
      <w:r w:rsidRPr="007708E9">
        <w:rPr>
          <w:rFonts w:ascii="Phetsarath OT" w:hAnsi="Phetsarath OT" w:cs="Phetsarath OT"/>
          <w:sz w:val="22"/>
          <w:szCs w:val="22"/>
        </w:rPr>
        <w:t xml:space="preserve"> __ ບໍ່</w:t>
      </w:r>
    </w:p>
    <w:p w14:paraId="73C2E35B" w14:textId="77777777" w:rsidR="0079447D" w:rsidRPr="007708E9" w:rsidRDefault="00D548F7">
      <w:pPr>
        <w:pStyle w:val="P68B1DB1-Normal2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ເປັນພະນັກງານເຄິ່ງເວລາແມ່ນບໍ? __ ແມ່ນ __ </w:t>
      </w:r>
      <w:r w:rsidRPr="00C16D9E">
        <w:rPr>
          <w:rFonts w:ascii="Phetsarath OT" w:hAnsi="Phetsarath OT" w:cs="Phetsarath OT"/>
          <w:sz w:val="22"/>
          <w:szCs w:val="22"/>
          <w:highlight w:val="yellow"/>
        </w:rPr>
        <w:t>ບໍ່</w:t>
      </w:r>
    </w:p>
    <w:p w14:paraId="16991A90" w14:textId="77777777" w:rsidR="0079447D" w:rsidRPr="007708E9" w:rsidRDefault="00D548F7">
      <w:pPr>
        <w:pStyle w:val="P68B1DB1-Normal1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ປະລິມານວຽກຂອງ REC</w:t>
      </w:r>
    </w:p>
    <w:p w14:paraId="0A9CCD93" w14:textId="585874F5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ຈໍາ​ນວນ​ສະ​ເລ່ຍ​ຂອງໂຄງຮ່າງການຄົ້ນຄວ້າວິໄຈທີ່ພິຈາລະນາໃນແຕ່ລະປີ​? </w:t>
      </w:r>
      <w:r w:rsidR="00C21BF1" w:rsidRPr="00C21BF1">
        <w:rPr>
          <w:rFonts w:ascii="Phetsarath OT" w:hAnsi="Phetsarath OT" w:cs="Phetsarath OT"/>
          <w:sz w:val="22"/>
          <w:szCs w:val="22"/>
          <w:highlight w:val="yellow"/>
        </w:rPr>
        <w:t>80-100</w:t>
      </w:r>
    </w:p>
    <w:p w14:paraId="3C8729EA" w14:textId="4D9085DD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ຈໍານວນສະເລ່ຍຂອງການທົດລອງທາງຄລີນິກທີ່ພິຈາລະນາໃນແຕ່ລະປີ? </w:t>
      </w:r>
      <w:r w:rsidR="00C21BF1" w:rsidRPr="00C21BF1">
        <w:rPr>
          <w:rFonts w:ascii="Phetsarath OT" w:hAnsi="Phetsarath OT" w:cs="Phetsarath OT"/>
          <w:sz w:val="22"/>
          <w:szCs w:val="22"/>
          <w:highlight w:val="yellow"/>
        </w:rPr>
        <w:t>1-2</w:t>
      </w:r>
    </w:p>
    <w:p w14:paraId="285FC19D" w14:textId="1E3C5A04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 xml:space="preserve">ຈໍານວນສະເລ່ຍຂອງການສຶກສາທາງລະບາດວິທະຍາ/ທາງການສັງເກດທີ່ພິຈາລະນາໃນແຕ່ລະປີ? </w:t>
      </w:r>
      <w:r w:rsidR="00C21BF1" w:rsidRPr="00C21BF1">
        <w:rPr>
          <w:rFonts w:ascii="Phetsarath OT" w:hAnsi="Phetsarath OT" w:cs="Phetsarath OT"/>
          <w:sz w:val="22"/>
          <w:szCs w:val="22"/>
          <w:highlight w:val="yellow"/>
        </w:rPr>
        <w:t>20-30</w:t>
      </w:r>
    </w:p>
    <w:p w14:paraId="7C936213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ຫຼັງຈາກການກວດເບິ່ງແບບສັ້ນໆຂອງບັນທຶກກອງປະຊຸມ REC ສາມຄັ້ງຜ່ານມາ, ໃຫ້ປະກອບຕາຕະລາງຕໍ່ໄປນີ້ດ້ວຍ</w:t>
      </w:r>
    </w:p>
    <w:p w14:paraId="3D265C07" w14:textId="77777777" w:rsidR="0079447D" w:rsidRPr="007708E9" w:rsidRDefault="00D548F7">
      <w:pPr>
        <w:pStyle w:val="P68B1DB1-Normal7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  <w:sz w:val="22"/>
          <w:szCs w:val="22"/>
        </w:rPr>
      </w:pPr>
      <w:r w:rsidRPr="007708E9">
        <w:rPr>
          <w:rFonts w:ascii="Phetsarath OT" w:hAnsi="Phetsarath OT" w:cs="Phetsarath OT"/>
          <w:sz w:val="22"/>
          <w:szCs w:val="22"/>
        </w:rPr>
        <w:t>ຕົວເລກສະເພາະ ຫຼື N/A (ບໍ່ມີຂໍ້ມູນ).</w:t>
      </w:r>
    </w:p>
    <w:p w14:paraId="03A54C64" w14:textId="77777777" w:rsidR="0079447D" w:rsidRPr="007708E9" w:rsidRDefault="0079447D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Phetsarath OT" w:hAnsi="Phetsarath OT" w:cs="Phetsarath OT"/>
        </w:rPr>
      </w:pPr>
    </w:p>
    <w:p w14:paraId="7770559E" w14:textId="77777777" w:rsidR="0079447D" w:rsidRPr="007708E9" w:rsidRDefault="0079447D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Phetsarath OT" w:hAnsi="Phetsarath OT" w:cs="Phetsarath OT"/>
        </w:rPr>
      </w:pPr>
    </w:p>
    <w:tbl>
      <w:tblPr>
        <w:tblW w:w="0" w:type="auto"/>
        <w:tblInd w:w="1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3"/>
        <w:gridCol w:w="966"/>
        <w:gridCol w:w="1025"/>
        <w:gridCol w:w="1008"/>
      </w:tblGrid>
      <w:tr w:rsidR="0079447D" w:rsidRPr="007708E9" w14:paraId="4BA1F7A9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917E91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ຕາຕະລາງປະລິມານວຽກຂອງ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1575F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9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1910F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9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6B31B" w14:textId="77777777" w:rsidR="0079447D" w:rsidRPr="007708E9" w:rsidRDefault="00D548F7">
            <w:pPr>
              <w:pStyle w:val="P68B1DB1-Normal8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08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ກອງປະຊຸມ</w:t>
            </w:r>
            <w:r w:rsidRPr="007708E9">
              <w:rPr>
                <w:rFonts w:ascii="Phetsarath OT" w:hAnsi="Phetsarath OT" w:cs="Phetsarath OT"/>
                <w:spacing w:val="-3"/>
                <w:sz w:val="22"/>
                <w:szCs w:val="22"/>
              </w:rPr>
              <w:t xml:space="preserve"> </w:t>
            </w:r>
            <w:r w:rsidRPr="007708E9">
              <w:rPr>
                <w:rFonts w:ascii="Phetsarath OT" w:hAnsi="Phetsarath OT" w:cs="Phetsarath OT"/>
                <w:sz w:val="22"/>
                <w:szCs w:val="22"/>
              </w:rPr>
              <w:t>ຄັ້ງທີ 3</w:t>
            </w:r>
          </w:p>
        </w:tc>
      </w:tr>
      <w:tr w:rsidR="00C21BF1" w:rsidRPr="007708E9" w14:paraId="5D9A5DEE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6FAF8" w14:textId="77777777" w:rsidR="00C21BF1" w:rsidRPr="007708E9" w:rsidRDefault="00C21BF1" w:rsidP="00C21BF1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proofErr w:type="spellStart"/>
            <w:r w:rsidRPr="007708E9">
              <w:rPr>
                <w:rFonts w:ascii="Phetsarath OT" w:hAnsi="Phetsarath OT" w:cs="Phetsarath OT"/>
                <w:sz w:val="22"/>
                <w:szCs w:val="22"/>
              </w:rPr>
              <w:t>ໄລຍະເວລາຂອງກອງປະຊຸມ</w:t>
            </w:r>
            <w:proofErr w:type="spellEnd"/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6B723" w14:textId="2598BEEE" w:rsidR="00C21BF1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3 h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DC98A7" w14:textId="473694A6" w:rsidR="00C21BF1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2.5 h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D8F777" w14:textId="34D14879" w:rsidR="00C21BF1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2.5 h</w:t>
            </w:r>
          </w:p>
        </w:tc>
      </w:tr>
      <w:tr w:rsidR="0079447D" w:rsidRPr="007708E9" w14:paraId="44BB08E6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125B2A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ນວນໂຄງຮ່າງການຄົ້ນຄວ້າວິໄຈໃໝ່ທີ່ພິຈາລະນາໂດຍຄະນະກຳ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01CB9" w14:textId="5BD61E66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9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A9D1A" w14:textId="36CA7BEB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89DB9D" w14:textId="64D209AD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1</w:t>
            </w:r>
          </w:p>
        </w:tc>
      </w:tr>
      <w:tr w:rsidR="0079447D" w:rsidRPr="007708E9" w14:paraId="2CE0A980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514AED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ໂຄງຮ່າງການຄົ້ນຄວ້າວິໄຈທີ່ບໍ່ໄດ້ຮັບອະນຸມັດ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B44B1B" w14:textId="68CA1799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1F897" w14:textId="2BF83C0C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9A9206" w14:textId="6D246EAD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2</w:t>
            </w:r>
          </w:p>
        </w:tc>
      </w:tr>
      <w:tr w:rsidR="0079447D" w:rsidRPr="007708E9" w14:paraId="54DB3A50" w14:textId="77777777">
        <w:trPr>
          <w:trHeight w:val="44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D36B9E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52" w:after="0" w:line="223" w:lineRule="auto"/>
              <w:ind w:left="110" w:right="188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ໂຄງຮ່າງການຄົ້ນຄວ້າວິໄຈໃນການພິຈາລະນາແບບຕໍ່ເນື່ອງ ທີ່ໄດ້ຮັບອະນຸມັດ ຈາກ ການພິຈາລະນາ ແບບເລັ່ງລັດທີ່ລາຍງານໃຫ້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45740" w14:textId="29B6C647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41DB2" w14:textId="63E16D21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421A3" w14:textId="5A2474F0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</w:tr>
      <w:tr w:rsidR="0079447D" w:rsidRPr="007708E9" w14:paraId="6C30AE04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8EF91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​ນວນ​ໂຄງຮ່າງການຄົ້ນຄວ້າວິໄຈໃນການພິຈາລະນາແບບຕໍ່ເນື່ອງທີ່ໄດ້ຮັບການພິຈາລະນາໂດຍຄະນະກຳ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EB8C14" w14:textId="43A6EEE2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69C596" w14:textId="762729D1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E0208" w14:textId="577C2F56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</w:t>
            </w:r>
          </w:p>
        </w:tc>
      </w:tr>
      <w:tr w:rsidR="0079447D" w:rsidRPr="007708E9" w14:paraId="1977F8B5" w14:textId="77777777">
        <w:trPr>
          <w:trHeight w:val="44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0C9BD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52" w:after="0" w:line="223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ຳນວນ ການປັບປຸງແກ້ໄຂທີ່ອະນຸມັດ ໂດຍການພິຈາລະນາ ແບບເລັ່ງລັດທີ່ ຖືກ ລາຍງານໃຫ້ REC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81BEC" w14:textId="5230CC2F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3F26C" w14:textId="35160E07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27C9DD" w14:textId="2A24EC0D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0</w:t>
            </w:r>
          </w:p>
        </w:tc>
      </w:tr>
      <w:tr w:rsidR="0079447D" w:rsidRPr="007708E9" w14:paraId="0B864019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CEDEE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​ນວນ​ການປັບປຸງແກ້ໄຂທີ່ພິຈາລະນາ​ໂດຍ​ຄະ​ນະ​ກໍາ​ມະການ​ເຕັມ​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08372" w14:textId="65806977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8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0FB142" w14:textId="5BDC6D4F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1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03320" w14:textId="01367E22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9</w:t>
            </w:r>
          </w:p>
        </w:tc>
      </w:tr>
      <w:tr w:rsidR="0079447D" w:rsidRPr="007708E9" w14:paraId="19C4FCBD" w14:textId="77777777">
        <w:trPr>
          <w:trHeight w:val="280"/>
        </w:trPr>
        <w:tc>
          <w:tcPr>
            <w:tcW w:w="4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5C105" w14:textId="77777777" w:rsidR="0079447D" w:rsidRPr="007708E9" w:rsidRDefault="00D548F7">
            <w:pPr>
              <w:pStyle w:val="P68B1DB1-Normal9"/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10"/>
              <w:rPr>
                <w:rFonts w:ascii="Phetsarath OT" w:hAnsi="Phetsarath OT" w:cs="Phetsarath OT"/>
                <w:sz w:val="22"/>
                <w:szCs w:val="22"/>
              </w:rPr>
            </w:pPr>
            <w:r w:rsidRPr="007708E9">
              <w:rPr>
                <w:rFonts w:ascii="Phetsarath OT" w:hAnsi="Phetsarath OT" w:cs="Phetsarath OT"/>
                <w:sz w:val="22"/>
                <w:szCs w:val="22"/>
              </w:rPr>
              <w:t>ຈໍານວນປະຕິກິລິຍາທາງລົບທີ່ພິຈາລະນາໂດຍຄະນະກໍາມະການເຕັມ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AB0A9" w14:textId="47D609B2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A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8270C" w14:textId="7752E99B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BEE787" w14:textId="12B910B9" w:rsidR="0079447D" w:rsidRPr="007708E9" w:rsidRDefault="00C21BF1" w:rsidP="00C21BF1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hetsarath OT" w:hAnsi="Phetsarath OT" w:cs="Phetsarath OT"/>
              </w:rPr>
            </w:pPr>
            <w:r>
              <w:rPr>
                <w:rFonts w:ascii="Phetsarath OT" w:hAnsi="Phetsarath OT" w:cs="Phetsarath OT"/>
              </w:rPr>
              <w:t>NA</w:t>
            </w:r>
          </w:p>
        </w:tc>
      </w:tr>
    </w:tbl>
    <w:p w14:paraId="35209835" w14:textId="77777777" w:rsidR="0079447D" w:rsidRPr="007708E9" w:rsidRDefault="0079447D">
      <w:pPr>
        <w:rPr>
          <w:rFonts w:ascii="Phetsarath OT" w:hAnsi="Phetsarath OT" w:cs="Phetsarath OT"/>
        </w:rPr>
      </w:pPr>
    </w:p>
    <w:sectPr w:rsidR="0079447D" w:rsidRPr="00770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etsarath OT">
    <w:panose1 w:val="02000500000000000000"/>
    <w:charset w:val="4D"/>
    <w:family w:val="auto"/>
    <w:pitch w:val="variable"/>
    <w:sig w:usb0="830000A7" w:usb1="5000004A" w:usb2="00000000" w:usb3="00000000" w:csb0="0000011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80B94"/>
    <w:multiLevelType w:val="hybridMultilevel"/>
    <w:tmpl w:val="1C8EC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9756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0EC"/>
    <w:rsid w:val="00013A70"/>
    <w:rsid w:val="003A017D"/>
    <w:rsid w:val="003C400D"/>
    <w:rsid w:val="00585D4E"/>
    <w:rsid w:val="005C3DB5"/>
    <w:rsid w:val="00744451"/>
    <w:rsid w:val="007708E9"/>
    <w:rsid w:val="0079447D"/>
    <w:rsid w:val="007E33DD"/>
    <w:rsid w:val="0086050D"/>
    <w:rsid w:val="00961B68"/>
    <w:rsid w:val="009D481A"/>
    <w:rsid w:val="00AC0AE4"/>
    <w:rsid w:val="00B875EC"/>
    <w:rsid w:val="00C16D9E"/>
    <w:rsid w:val="00C21BF1"/>
    <w:rsid w:val="00D43239"/>
    <w:rsid w:val="00D548F7"/>
    <w:rsid w:val="00DC50EC"/>
    <w:rsid w:val="00E415B6"/>
    <w:rsid w:val="00E821AD"/>
    <w:rsid w:val="00F7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o-L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A280"/>
  <w15:chartTrackingRefBased/>
  <w15:docId w15:val="{E483E11E-F582-42F1-86AF-4FD9118D1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E415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E415B6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415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C400D"/>
    <w:pPr>
      <w:ind w:left="720"/>
      <w:contextualSpacing/>
    </w:pPr>
  </w:style>
  <w:style w:type="paragraph" w:customStyle="1" w:styleId="P68B1DB1-Normal1">
    <w:name w:val="P68B1DB1-Normal1"/>
    <w:basedOn w:val="Normal"/>
    <w:rPr>
      <w:rFonts w:ascii="Arial" w:hAnsi="Arial" w:cs="Arial"/>
      <w:b/>
      <w:bCs/>
      <w:color w:val="000000"/>
      <w:sz w:val="24"/>
      <w:szCs w:val="24"/>
    </w:rPr>
  </w:style>
  <w:style w:type="paragraph" w:customStyle="1" w:styleId="P68B1DB1-Normal2">
    <w:name w:val="P68B1DB1-Normal2"/>
    <w:basedOn w:val="Normal"/>
    <w:rPr>
      <w:rFonts w:ascii="Times New Roman" w:hAnsi="Times New Roman" w:cs="Times New Roman"/>
      <w:color w:val="000000"/>
      <w:sz w:val="15"/>
      <w:szCs w:val="15"/>
    </w:rPr>
  </w:style>
  <w:style w:type="paragraph" w:customStyle="1" w:styleId="P68B1DB1-Normal3">
    <w:name w:val="P68B1DB1-Normal3"/>
    <w:basedOn w:val="Normal"/>
    <w:rPr>
      <w:rFonts w:cstheme="minorHAnsi"/>
      <w:color w:val="000000"/>
      <w:sz w:val="15"/>
      <w:szCs w:val="15"/>
    </w:rPr>
  </w:style>
  <w:style w:type="paragraph" w:customStyle="1" w:styleId="P68B1DB1-Normal4">
    <w:name w:val="P68B1DB1-Normal4"/>
    <w:basedOn w:val="Normal"/>
    <w:rPr>
      <w:rFonts w:cstheme="minorHAnsi"/>
      <w:sz w:val="15"/>
      <w:szCs w:val="15"/>
    </w:rPr>
  </w:style>
  <w:style w:type="paragraph" w:customStyle="1" w:styleId="P68B1DB1-Normal5">
    <w:name w:val="P68B1DB1-Normal5"/>
    <w:basedOn w:val="Normal"/>
    <w:rPr>
      <w:rFonts w:ascii="Times New Roman" w:hAnsi="Times New Roman" w:cs="Times New Roman"/>
      <w:b/>
      <w:bCs/>
      <w:color w:val="000000"/>
      <w:sz w:val="15"/>
      <w:szCs w:val="15"/>
    </w:rPr>
  </w:style>
  <w:style w:type="paragraph" w:customStyle="1" w:styleId="P68B1DB1-Normal6">
    <w:name w:val="P68B1DB1-Normal6"/>
    <w:basedOn w:val="Normal"/>
    <w:rPr>
      <w:rFonts w:ascii="Times New Roman" w:hAnsi="Times New Roman" w:cs="Times New Roman"/>
      <w:color w:val="000000"/>
    </w:rPr>
  </w:style>
  <w:style w:type="paragraph" w:customStyle="1" w:styleId="P68B1DB1-Normal7">
    <w:name w:val="P68B1DB1-Normal7"/>
    <w:basedOn w:val="Normal"/>
    <w:rPr>
      <w:rFonts w:ascii="Times New Roman" w:hAnsi="Times New Roman" w:cs="Times New Roman"/>
      <w:color w:val="000000"/>
      <w:sz w:val="20"/>
      <w:szCs w:val="20"/>
    </w:rPr>
  </w:style>
  <w:style w:type="paragraph" w:customStyle="1" w:styleId="P68B1DB1-Normal8">
    <w:name w:val="P68B1DB1-Normal8"/>
    <w:basedOn w:val="Normal"/>
    <w:rPr>
      <w:rFonts w:ascii="Times New Roman" w:hAnsi="Times New Roman" w:cs="Times New Roman"/>
      <w:b/>
      <w:bCs/>
      <w:sz w:val="15"/>
      <w:szCs w:val="15"/>
    </w:rPr>
  </w:style>
  <w:style w:type="paragraph" w:customStyle="1" w:styleId="P68B1DB1-Normal9">
    <w:name w:val="P68B1DB1-Normal9"/>
    <w:basedOn w:val="Normal"/>
    <w:rPr>
      <w:rFonts w:ascii="Times New Roman" w:hAnsi="Times New Roman" w:cs="Times New Roman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2</Pages>
  <Words>2883</Words>
  <Characters>1643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Lee, M.D.</dc:creator>
  <cp:keywords/>
  <dc:description/>
  <cp:lastModifiedBy>Mayfong</cp:lastModifiedBy>
  <cp:revision>16</cp:revision>
  <dcterms:created xsi:type="dcterms:W3CDTF">2023-10-11T13:56:00Z</dcterms:created>
  <dcterms:modified xsi:type="dcterms:W3CDTF">2023-10-13T05:28:00Z</dcterms:modified>
</cp:coreProperties>
</file>